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6087A" w14:textId="54131DA5" w:rsidR="00630151" w:rsidRPr="00C33409" w:rsidRDefault="001A7B27">
      <w:r w:rsidRPr="00C33409">
        <w:t>Supplementary information</w:t>
      </w:r>
    </w:p>
    <w:p w14:paraId="1995AFB0" w14:textId="77777777" w:rsidR="001A7B27" w:rsidRPr="00C33409" w:rsidRDefault="001A7B27"/>
    <w:p w14:paraId="64560C66" w14:textId="77777777" w:rsidR="001A7B27" w:rsidRPr="00C33409" w:rsidRDefault="001A7B27" w:rsidP="001A7B2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201585431"/>
      <w:r w:rsidRPr="00C33409">
        <w:rPr>
          <w:rFonts w:ascii="Times New Roman" w:hAnsi="Times New Roman" w:cs="Times New Roman"/>
          <w:b/>
          <w:sz w:val="28"/>
          <w:szCs w:val="28"/>
          <w:lang w:eastAsia="ko-KR"/>
        </w:rPr>
        <w:t>Deterministic Quantum Dot Cavity Placement Using Hyperspectral Imaging with High Spatial Accuracy and Precision.</w:t>
      </w:r>
    </w:p>
    <w:p w14:paraId="54269213" w14:textId="77777777" w:rsidR="001A7B27" w:rsidRPr="00C33409" w:rsidRDefault="001A7B27" w:rsidP="001A7B27">
      <w:pPr>
        <w:spacing w:line="480" w:lineRule="auto"/>
        <w:jc w:val="center"/>
        <w:rPr>
          <w:rFonts w:ascii="Times New Roman" w:hAnsi="Times New Roman" w:cs="Times New Roman"/>
        </w:rPr>
      </w:pPr>
      <w:r w:rsidRPr="00C33409">
        <w:rPr>
          <w:rFonts w:ascii="Times New Roman" w:hAnsi="Times New Roman" w:cs="Times New Roman"/>
        </w:rPr>
        <w:t>Quirin Buchinger</w:t>
      </w:r>
      <w:r w:rsidRPr="00C33409">
        <w:rPr>
          <w:rFonts w:ascii="Times New Roman" w:hAnsi="Times New Roman" w:cs="Times New Roman"/>
          <w:vertAlign w:val="superscript"/>
        </w:rPr>
        <w:t>1, *</w:t>
      </w:r>
      <w:r w:rsidRPr="00C33409">
        <w:rPr>
          <w:rFonts w:ascii="Times New Roman" w:hAnsi="Times New Roman" w:cs="Times New Roman"/>
        </w:rPr>
        <w:t>, Constantin Krause</w:t>
      </w:r>
      <w:r w:rsidRPr="00C33409">
        <w:rPr>
          <w:rFonts w:ascii="Times New Roman" w:hAnsi="Times New Roman" w:cs="Times New Roman"/>
          <w:vertAlign w:val="superscript"/>
        </w:rPr>
        <w:t>1</w:t>
      </w:r>
      <w:r w:rsidRPr="00C33409">
        <w:rPr>
          <w:rFonts w:ascii="Times New Roman" w:hAnsi="Times New Roman" w:cs="Times New Roman"/>
        </w:rPr>
        <w:t>, Aileen Zhang</w:t>
      </w:r>
      <w:r w:rsidRPr="00C33409">
        <w:rPr>
          <w:rFonts w:ascii="Times New Roman" w:hAnsi="Times New Roman" w:cs="Times New Roman"/>
          <w:vertAlign w:val="superscript"/>
        </w:rPr>
        <w:t>1,2</w:t>
      </w:r>
      <w:r w:rsidRPr="00C33409">
        <w:rPr>
          <w:rFonts w:ascii="Times New Roman" w:hAnsi="Times New Roman" w:cs="Times New Roman"/>
        </w:rPr>
        <w:t>, Giora Peniakov</w:t>
      </w:r>
      <w:r w:rsidRPr="00C33409">
        <w:rPr>
          <w:rFonts w:ascii="Times New Roman" w:hAnsi="Times New Roman" w:cs="Times New Roman"/>
          <w:vertAlign w:val="superscript"/>
        </w:rPr>
        <w:t>1</w:t>
      </w:r>
      <w:r w:rsidRPr="00C33409">
        <w:rPr>
          <w:rFonts w:ascii="Times New Roman" w:hAnsi="Times New Roman" w:cs="Times New Roman"/>
        </w:rPr>
        <w:t>, Mohamed Helal</w:t>
      </w:r>
      <w:r w:rsidRPr="00C33409">
        <w:rPr>
          <w:rFonts w:ascii="Times New Roman" w:hAnsi="Times New Roman" w:cs="Times New Roman"/>
          <w:vertAlign w:val="superscript"/>
        </w:rPr>
        <w:t>1</w:t>
      </w:r>
      <w:r w:rsidRPr="00C33409">
        <w:rPr>
          <w:rFonts w:ascii="Times New Roman" w:hAnsi="Times New Roman" w:cs="Times New Roman"/>
        </w:rPr>
        <w:t>, Yorick Reum</w:t>
      </w:r>
      <w:r w:rsidRPr="00C33409">
        <w:rPr>
          <w:rFonts w:ascii="Times New Roman" w:hAnsi="Times New Roman" w:cs="Times New Roman"/>
          <w:vertAlign w:val="superscript"/>
        </w:rPr>
        <w:t>1</w:t>
      </w:r>
      <w:r w:rsidRPr="00C33409">
        <w:rPr>
          <w:rFonts w:ascii="Times New Roman" w:hAnsi="Times New Roman" w:cs="Times New Roman"/>
        </w:rPr>
        <w:t>, Andreas Theo Pfenning</w:t>
      </w:r>
      <w:r w:rsidRPr="00C33409">
        <w:rPr>
          <w:rFonts w:ascii="Times New Roman" w:hAnsi="Times New Roman" w:cs="Times New Roman"/>
          <w:vertAlign w:val="superscript"/>
        </w:rPr>
        <w:t>1</w:t>
      </w:r>
      <w:r w:rsidRPr="00C33409">
        <w:rPr>
          <w:rFonts w:ascii="Times New Roman" w:hAnsi="Times New Roman" w:cs="Times New Roman"/>
        </w:rPr>
        <w:t>, Sven Höfling</w:t>
      </w:r>
      <w:r w:rsidRPr="00C33409">
        <w:rPr>
          <w:rFonts w:ascii="Times New Roman" w:hAnsi="Times New Roman" w:cs="Times New Roman"/>
          <w:vertAlign w:val="superscript"/>
        </w:rPr>
        <w:t>1</w:t>
      </w:r>
      <w:r w:rsidRPr="00C33409">
        <w:rPr>
          <w:rFonts w:ascii="Times New Roman" w:hAnsi="Times New Roman" w:cs="Times New Roman"/>
        </w:rPr>
        <w:t>, and Tobias Huber-Loyola</w:t>
      </w:r>
      <w:r w:rsidRPr="00C33409">
        <w:rPr>
          <w:rFonts w:ascii="Times New Roman" w:hAnsi="Times New Roman" w:cs="Times New Roman"/>
          <w:vertAlign w:val="superscript"/>
        </w:rPr>
        <w:t>1</w:t>
      </w:r>
    </w:p>
    <w:bookmarkEnd w:id="0"/>
    <w:p w14:paraId="66BEC7C1" w14:textId="77777777" w:rsidR="001A7B27" w:rsidRPr="00B60454" w:rsidRDefault="001A7B27" w:rsidP="001A7B27">
      <w:pPr>
        <w:spacing w:after="0" w:line="480" w:lineRule="auto"/>
        <w:rPr>
          <w:rFonts w:ascii="Times New Roman" w:hAnsi="Times New Roman" w:cs="Times New Roman"/>
          <w:lang w:val="de-DE"/>
        </w:rPr>
      </w:pPr>
      <w:r w:rsidRPr="00B60454">
        <w:rPr>
          <w:rFonts w:ascii="Times New Roman" w:hAnsi="Times New Roman" w:cs="Times New Roman"/>
          <w:vertAlign w:val="superscript"/>
          <w:lang w:val="de-DE"/>
        </w:rPr>
        <w:t xml:space="preserve">1 </w:t>
      </w:r>
      <w:r w:rsidRPr="00B60454">
        <w:rPr>
          <w:rFonts w:ascii="Times New Roman" w:hAnsi="Times New Roman" w:cs="Times New Roman"/>
          <w:lang w:val="de-DE"/>
        </w:rPr>
        <w:t xml:space="preserve">Julius-Maximilians-Universität Würzburg, Physikalisches Institut, Lehrstuhl für Technische Physik, Am </w:t>
      </w:r>
      <w:proofErr w:type="spellStart"/>
      <w:r w:rsidRPr="00B60454">
        <w:rPr>
          <w:rFonts w:ascii="Times New Roman" w:hAnsi="Times New Roman" w:cs="Times New Roman"/>
          <w:lang w:val="de-DE"/>
        </w:rPr>
        <w:t>Hubland</w:t>
      </w:r>
      <w:proofErr w:type="spellEnd"/>
      <w:r w:rsidRPr="00B60454">
        <w:rPr>
          <w:rFonts w:ascii="Times New Roman" w:hAnsi="Times New Roman" w:cs="Times New Roman"/>
          <w:lang w:val="de-DE"/>
        </w:rPr>
        <w:t>, 97074 Würzburg, Deutschland</w:t>
      </w:r>
      <w:r w:rsidRPr="00B60454">
        <w:rPr>
          <w:rFonts w:ascii="Times New Roman" w:hAnsi="Times New Roman" w:cs="Times New Roman"/>
          <w:vertAlign w:val="superscript"/>
          <w:lang w:val="de-DE"/>
        </w:rPr>
        <w:t xml:space="preserve"> </w:t>
      </w:r>
    </w:p>
    <w:p w14:paraId="400223AF" w14:textId="77777777" w:rsidR="001A7B27" w:rsidRPr="00C33409" w:rsidRDefault="001A7B27" w:rsidP="001A7B27">
      <w:pPr>
        <w:spacing w:after="0" w:line="480" w:lineRule="auto"/>
        <w:rPr>
          <w:rFonts w:ascii="Times New Roman" w:hAnsi="Times New Roman" w:cs="Times New Roman"/>
        </w:rPr>
      </w:pPr>
      <w:r w:rsidRPr="00C33409">
        <w:rPr>
          <w:rFonts w:ascii="Times New Roman" w:hAnsi="Times New Roman" w:cs="Times New Roman"/>
          <w:vertAlign w:val="superscript"/>
        </w:rPr>
        <w:t>2</w:t>
      </w:r>
      <w:r w:rsidRPr="00C33409">
        <w:rPr>
          <w:rFonts w:ascii="Times New Roman" w:hAnsi="Times New Roman" w:cs="Times New Roman"/>
        </w:rPr>
        <w:t xml:space="preserve"> University of Arizona, Wyant College of Optical Sciences, 1630 E University Blvd, Tucson Arizona, USA </w:t>
      </w:r>
    </w:p>
    <w:p w14:paraId="2D1FD1FC" w14:textId="77777777" w:rsidR="001A7B27" w:rsidRPr="00B4512D" w:rsidRDefault="001A7B27" w:rsidP="001A7B27">
      <w:pPr>
        <w:spacing w:line="480" w:lineRule="auto"/>
        <w:rPr>
          <w:rFonts w:ascii="Times New Roman" w:hAnsi="Times New Roman" w:cs="Times New Roman"/>
          <w:lang w:eastAsia="ko-KR"/>
        </w:rPr>
      </w:pPr>
      <w:r w:rsidRPr="007C58BD">
        <w:rPr>
          <w:rFonts w:ascii="Times New Roman" w:hAnsi="Times New Roman" w:cs="Times New Roman"/>
          <w:vertAlign w:val="superscript"/>
        </w:rPr>
        <w:t xml:space="preserve"> </w:t>
      </w:r>
      <w:r w:rsidRPr="00B4512D">
        <w:rPr>
          <w:rFonts w:ascii="Times New Roman" w:hAnsi="Times New Roman" w:cs="Times New Roman"/>
        </w:rPr>
        <w:t>* Corresponding author</w:t>
      </w:r>
      <w:r w:rsidRPr="00B4512D">
        <w:rPr>
          <w:rFonts w:ascii="Times New Roman" w:hAnsi="Times New Roman" w:cs="Times New Roman"/>
          <w:lang w:eastAsia="ko-KR"/>
        </w:rPr>
        <w:t xml:space="preserve">: </w:t>
      </w:r>
      <w:r>
        <w:rPr>
          <w:rFonts w:ascii="Times New Roman" w:hAnsi="Times New Roman" w:cs="Times New Roman"/>
          <w:lang w:eastAsia="ko-KR"/>
        </w:rPr>
        <w:t>Quirin Buchinger</w:t>
      </w:r>
    </w:p>
    <w:p w14:paraId="5518830E" w14:textId="7E54EB07" w:rsidR="001A7B27" w:rsidRPr="00A213E7" w:rsidRDefault="001A7B27" w:rsidP="001A7B27">
      <w:pPr>
        <w:spacing w:after="0" w:line="480" w:lineRule="auto"/>
        <w:rPr>
          <w:rFonts w:ascii="Times New Roman" w:hAnsi="Times New Roman" w:cs="Times New Roman"/>
        </w:rPr>
      </w:pPr>
      <w:r w:rsidRPr="00A213E7">
        <w:rPr>
          <w:rFonts w:ascii="Times New Roman" w:hAnsi="Times New Roman" w:cs="Times New Roman"/>
        </w:rPr>
        <w:t xml:space="preserve">E-mail address: </w:t>
      </w:r>
      <w:r w:rsidRPr="0B679246">
        <w:rPr>
          <w:rFonts w:ascii="Times New Roman" w:hAnsi="Times New Roman" w:cs="Times New Roman"/>
        </w:rPr>
        <w:t>quirin.buchinger@uni-wuerzburg.d</w:t>
      </w:r>
      <w:r>
        <w:rPr>
          <w:rFonts w:ascii="Times New Roman" w:hAnsi="Times New Roman" w:cs="Times New Roman"/>
        </w:rPr>
        <w:t>e</w:t>
      </w:r>
    </w:p>
    <w:p w14:paraId="0357127E" w14:textId="7622F84C" w:rsidR="00727109" w:rsidRDefault="00727109">
      <w:pP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</w:pPr>
      <w: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br w:type="page"/>
      </w:r>
    </w:p>
    <w:p w14:paraId="5898C673" w14:textId="2CBFFC04" w:rsidR="001A7B27" w:rsidRDefault="00F15906">
      <w:pP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</w:pPr>
      <w:r>
        <w:rPr>
          <w:rFonts w:ascii="Times New Roman" w:eastAsiaTheme="minorEastAsia" w:hAnsi="Times New Roman" w:cs="Times New Roman"/>
          <w:noProof/>
          <w:color w:val="333333"/>
          <w:kern w:val="0"/>
          <w:lang w:eastAsia="de-DE"/>
        </w:rPr>
        <w:lastRenderedPageBreak/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57218969" wp14:editId="18337D00">
                <wp:simplePos x="0" y="0"/>
                <wp:positionH relativeFrom="column">
                  <wp:posOffset>5080</wp:posOffset>
                </wp:positionH>
                <wp:positionV relativeFrom="paragraph">
                  <wp:posOffset>271780</wp:posOffset>
                </wp:positionV>
                <wp:extent cx="5759450" cy="2936875"/>
                <wp:effectExtent l="0" t="0" r="0" b="0"/>
                <wp:wrapTopAndBottom/>
                <wp:docPr id="788738360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2936875"/>
                          <a:chOff x="0" y="0"/>
                          <a:chExt cx="5759450" cy="2936875"/>
                        </a:xfrm>
                      </wpg:grpSpPr>
                      <pic:pic xmlns:pic="http://schemas.openxmlformats.org/drawingml/2006/picture">
                        <pic:nvPicPr>
                          <pic:cNvPr id="208862553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8087882" name="Textfeld 1"/>
                        <wps:cNvSpPr txBox="1"/>
                        <wps:spPr>
                          <a:xfrm>
                            <a:off x="0" y="2006600"/>
                            <a:ext cx="5759450" cy="9302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36957DA" w14:textId="0C99F607" w:rsidR="00A52031" w:rsidRPr="00E6199A" w:rsidRDefault="00A52031" w:rsidP="00202B79">
                              <w:pPr>
                                <w:pStyle w:val="Beschriftung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kern w:val="0"/>
                                  <w:sz w:val="22"/>
                                  <w:szCs w:val="22"/>
                                  <w:lang w:eastAsia="de-DE"/>
                                  <w14:ligatures w14:val="none"/>
                                </w:rPr>
                              </w:pPr>
                              <w:bookmarkStart w:id="1" w:name="_Ref201825299"/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ig. S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instrText xml:space="preserve"> SEQ Fig._S \* ARABIC </w:instrTex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FD0172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bookmarkEnd w:id="1"/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: Relation between the displacement of an emitter inside a </w:t>
                              </w:r>
                              <w:r w:rsidR="0075627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c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ircular Bragg grating (CBG) and the polarization of the emitted light. The </w:t>
                              </w:r>
                              <w:r w:rsidR="00797E8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yellow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curve was previously reported in Ref. </w:t>
                              </w:r>
                              <w:sdt>
                                <w:sdtPr>
                                  <w:rPr>
                                    <w:rFonts w:ascii="Times New Roman" w:hAnsi="Times New Roman" w:cs="Times New Roman"/>
                                    <w:i w:val="0"/>
                                    <w:iCs w:val="0"/>
                                    <w:color w:val="auto"/>
                                    <w:sz w:val="22"/>
                                    <w:szCs w:val="22"/>
                                  </w:rPr>
                                  <w:alias w:val="To edit, see citavi.com/edit"/>
                                  <w:tag w:val="CitaviPlaceholder#ff40b4fc-7c30-4644-84d3-bfed823d880f"/>
                                  <w:id w:val="-1865969165"/>
                                  <w:placeholder>
                                    <w:docPart w:val="C7153D9F7B8347E28854FF91F0C41E90"/>
                                  </w:placeholder>
                                </w:sdtPr>
                                <w:sdtContent>
                                  <w:r w:rsidRPr="00E6199A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  <w:sz w:val="22"/>
                                      <w:szCs w:val="22"/>
                                    </w:rPr>
                                    <w:fldChar w:fldCharType="begin"/>
                                  </w:r>
                                  <w:r w:rsidR="009F7504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  <w:sz w:val="22"/>
                                      <w:szCs w:val="22"/>
                                    </w:rPr>
                  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OGYxMmM2LTFkYzYtNDU0MS1iZmM0LTA5MTE5YzQwNTllMCIsIlJhbmdlTGVuZ3RoIjozLCJSZWZlcmVuY2VJZCI6ImFmNWEyNTczLTY0ZWYtNDE4NS04Mzc0LWE0ZmFiZTY0OTB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IvbHBvci4yMDIzMDA4MzUiLCJVcmlTdHJpbmciOiJodHRwczovL2RvaS5vcmcvMTAuMTAwMi9scG9yLjIwMjMwMDgz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}</w:instrText>
                                  </w:r>
                                  <w:r w:rsidRPr="00E6199A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  <w:sz w:val="22"/>
                                      <w:szCs w:val="22"/>
                                    </w:rPr>
                                    <w:fldChar w:fldCharType="separate"/>
                                  </w:r>
                                  <w:r w:rsidR="00B07D5E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  <w:sz w:val="22"/>
                                      <w:szCs w:val="22"/>
                                    </w:rPr>
                                    <w:t>[1]</w:t>
                                  </w:r>
                                  <w:r w:rsidRPr="00E6199A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  <w:sz w:val="22"/>
                                      <w:szCs w:val="22"/>
                                    </w:rPr>
                                    <w:fldChar w:fldCharType="end"/>
                                  </w:r>
                                </w:sdtContent>
                              </w:sdt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 A spectral</w:t>
                              </w:r>
                              <w:r w:rsidR="00F15906"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shift of the </w:t>
                              </w:r>
                              <w:r w:rsidR="00F15906"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dipole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emission </w:t>
                              </w:r>
                              <w:r w:rsidR="00F15906"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and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the cavity wavelength </w:t>
                              </w:r>
                              <w:r w:rsidR="00F15906"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only slightly modifies the relationship between displacement and emitted polarization, especially for small displacements. 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The </w:t>
                              </w:r>
                              <w:r w:rsidR="0075627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c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avity </w:t>
                              </w:r>
                              <w:r w:rsidR="0075627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m</w:t>
                              </w:r>
                              <w:r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ode linewidth of the simulated CBG is 6.7 nm</w:t>
                              </w:r>
                              <w:r w:rsidR="00FA4347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FWHM</w:t>
                              </w:r>
                              <w:r w:rsidR="00F15906"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218969" id="Gruppieren 2" o:spid="_x0000_s1026" style="position:absolute;margin-left:.4pt;margin-top:21.4pt;width:453.5pt;height:231.25pt;z-index:251658242" coordsize="57594,29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width:57594;height:20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8" type="#_x0000_t202" style="position:absolute;top:20066;width:57594;height:9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" stroked="f">
                  <v:textbox style="mso-fit-shape-to-text:t" inset="0,0,0,0">
                    <w:txbxContent>
                      <w:p w14:paraId="536957DA" w14:textId="0C99F607" w:rsidR="00A52031" w:rsidRPr="00E6199A" w:rsidRDefault="00A52031" w:rsidP="00202B79">
                        <w:pPr>
                          <w:pStyle w:val="Beschriftung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kern w:val="0"/>
                            <w:sz w:val="22"/>
                            <w:szCs w:val="22"/>
                            <w:lang w:eastAsia="de-DE"/>
                            <w14:ligatures w14:val="none"/>
                          </w:rPr>
                        </w:pPr>
                        <w:bookmarkStart w:id="2" w:name="_Ref201825299"/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ig. S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begin"/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instrText xml:space="preserve"> SEQ Fig._S \* ARABIC </w:instrTex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separate"/>
                        </w:r>
                        <w:r w:rsidR="00FD0172"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  <w:t>1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end"/>
                        </w:r>
                        <w:bookmarkEnd w:id="2"/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: Relation between the displacement of an emitter inside a </w:t>
                        </w:r>
                        <w:r w:rsidR="0075627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c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ircular Bragg grating (CBG) and the polarization of the emitted light. The </w:t>
                        </w:r>
                        <w:r w:rsidR="00797E8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yellow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curve was previously reported in Ref. </w:t>
                        </w:r>
                        <w:sdt>
                          <w:sdtPr>
                            <w:rPr>
                              <w:rFonts w:ascii="Times New Roman" w:hAnsi="Times New Roman" w:cs="Times New Roman"/>
                              <w:i w:val="0"/>
                              <w:iCs w:val="0"/>
                              <w:color w:val="auto"/>
                              <w:sz w:val="22"/>
                              <w:szCs w:val="22"/>
                            </w:rPr>
                            <w:alias w:val="To edit, see citavi.com/edit"/>
                            <w:tag w:val="CitaviPlaceholder#ff40b4fc-7c30-4644-84d3-bfed823d880f"/>
                            <w:id w:val="-1865969165"/>
                            <w:placeholder>
                              <w:docPart w:val="C7153D9F7B8347E28854FF91F0C41E90"/>
                            </w:placeholder>
                          </w:sdtPr>
                          <w:sdtEndPr/>
                          <w:sdtContent>
                            <w:r w:rsidRPr="00E6199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9F750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OGYxMmM2LTFkYzYtNDU0MS1iZmM0LTA5MTE5YzQwNTllMCIsIlJhbmdlTGVuZ3RoIjozLCJSZWZlcmVuY2VJZCI6ImFmNWEyNTczLTY0ZWYtNDE4NS04Mzc0LWE0ZmFiZTY0OTB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IvbHBvci4yMDIzMDA4MzUiLCJVcmlTdHJpbmciOiJodHRwczovL2RvaS5vcmcvMTAuMTAwMi9scG9yLjIwMjMwMDgz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}</w:instrText>
                            </w:r>
                            <w:r w:rsidRPr="00E6199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B07D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[1]</w:t>
                            </w:r>
                            <w:r w:rsidRPr="00E6199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</w:sdtContent>
                        </w:sdt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 A spectral</w:t>
                        </w:r>
                        <w:r w:rsidR="00F15906"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shift of the </w:t>
                        </w:r>
                        <w:r w:rsidR="00F15906"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dipole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emission </w:t>
                        </w:r>
                        <w:r w:rsidR="00F15906"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and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the cavity wavelength </w:t>
                        </w:r>
                        <w:r w:rsidR="00F15906"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only slightly modifies the relationship between displacement and emitted polarization, especially for small displacements. 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The </w:t>
                        </w:r>
                        <w:r w:rsidR="0075627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c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avity </w:t>
                        </w:r>
                        <w:r w:rsidR="0075627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m</w:t>
                        </w:r>
                        <w:r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ode linewidth of the simulated CBG is 6.7 nm</w:t>
                        </w:r>
                        <w:r w:rsidR="00FA4347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FWHM</w:t>
                        </w:r>
                        <w:r w:rsidR="00F15906"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1A7B27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 xml:space="preserve">S1: </w:t>
      </w:r>
      <w:r w:rsidR="006B03CE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Displacement-polarization relation for spectral</w:t>
      </w:r>
      <w:r w:rsidR="00232150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ly</w:t>
      </w:r>
      <w:r w:rsidR="006B03CE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 xml:space="preserve"> detuned emission</w:t>
      </w:r>
    </w:p>
    <w:p w14:paraId="3D5B99B8" w14:textId="3DB0A50C" w:rsidR="00C33409" w:rsidRPr="002736CD" w:rsidRDefault="00D122E8">
      <w:pP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</w:pPr>
      <w: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S2:</w:t>
      </w:r>
      <w:r w:rsidR="00C52AB9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 xml:space="preserve"> </w:t>
      </w:r>
      <w:r w:rsidR="00365106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Intentional</w:t>
      </w:r>
      <w:r w:rsidR="00796262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ly</w:t>
      </w:r>
      <w:r w:rsidR="00365106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 xml:space="preserve"> displaced CBGs</w:t>
      </w:r>
    </w:p>
    <w:p w14:paraId="69CA6A42" w14:textId="5818CE7A" w:rsidR="00C33409" w:rsidRPr="00727109" w:rsidRDefault="00707ABE" w:rsidP="000F2337">
      <w:pPr>
        <w:jc w:val="both"/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pPr>
      <w:r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We </w:t>
      </w:r>
      <w:r w:rsidR="00C2240D"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ntentionally</w:t>
      </w:r>
      <w:r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displaced 13</w:t>
      </w:r>
      <w:r w:rsidR="005214CC"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(8)</w:t>
      </w:r>
      <w:r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CBGs </w:t>
      </w:r>
      <w:r w:rsidR="005214CC"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by 95 nm in x-</w:t>
      </w:r>
      <w:r w:rsidR="004B686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</w:t>
      </w:r>
      <w:r w:rsidR="005214CC"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(y-)</w:t>
      </w:r>
      <w:r w:rsidR="004B686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</w:t>
      </w:r>
      <w:r w:rsidR="005214CC"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irection.</w:t>
      </w:r>
      <w:r w:rsidR="00756F11" w:rsidRPr="000A081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AA7C35" w:rsidRPr="00AA7C35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uring measurement, the lab-frame polarization basis was aligned such that the H and V axes coincided with the direction of displacement. As expected, we observe a positive</w:t>
      </w:r>
      <w:r w:rsidR="00604BF7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4C6E89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(negative</w:t>
      </w:r>
      <w:r w:rsidR="004B686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)</w:t>
      </w:r>
      <w:r w:rsidR="004C6E89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S</w:t>
      </w:r>
      <w:r w:rsidR="004C6E89" w:rsidRPr="009211B7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1</w:t>
      </w:r>
      <w:r w:rsidR="004B686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for the CBGs displaced in x- (y-) direction</w:t>
      </w:r>
      <w:r w:rsidR="007F16A5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(</w:t>
      </w:r>
      <w:r w:rsidR="00DB125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begin"/>
      </w:r>
      <w:r w:rsidR="00DB125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REF _Ref201825258 \h </w:instrText>
      </w:r>
      <w:r w:rsidR="00DB125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r>
      <w:r w:rsidR="00DB125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separate"/>
      </w:r>
      <w:r w:rsidR="00DB1251" w:rsidRPr="00C52AB9">
        <w:rPr>
          <w:rFonts w:ascii="Times New Roman" w:hAnsi="Times New Roman" w:cs="Times New Roman"/>
          <w:sz w:val="22"/>
          <w:szCs w:val="22"/>
        </w:rPr>
        <w:t>Fig. S2</w:t>
      </w:r>
      <w:r w:rsidR="00DB125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end"/>
      </w:r>
      <w:r w:rsidR="00A250A7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7F16A5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a)</w:t>
      </w:r>
      <w:r w:rsidR="004B686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.</w:t>
      </w:r>
      <w:r w:rsidR="00CE156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D072A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A</w:t>
      </w:r>
      <w:r w:rsidR="00D072A8" w:rsidRPr="00D072A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few outliers are observed in both sets</w:t>
      </w:r>
      <w:r w:rsidR="00426B1E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. </w:t>
      </w:r>
      <w:r w:rsidR="009B10C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These may result</w:t>
      </w:r>
      <w:r w:rsidR="006D7D3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from fabrication deviations</w:t>
      </w:r>
      <w:r w:rsidR="00BA0BB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or from the fact that the intended displacement </w:t>
      </w:r>
      <w:r w:rsidR="0015518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s close to the first m</w:t>
      </w:r>
      <w:r w:rsidR="0057408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aximum in Fig. S1. Including </w:t>
      </w:r>
      <w:r w:rsidR="001B67B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the outliers</w:t>
      </w:r>
      <w:r w:rsidR="007F16A5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we </w:t>
      </w:r>
      <w:r w:rsidR="0015518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find</w:t>
      </w:r>
      <w:r w:rsidR="007F16A5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mean</w:t>
      </w:r>
      <w:r w:rsidR="001442E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values of</w:t>
      </w:r>
      <w:r w:rsidR="007F16A5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7A005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</w:t>
      </w:r>
      <w:r w:rsidR="007A005A" w:rsidRPr="001B67B1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1,x</w:t>
      </w:r>
      <w:r w:rsidR="007C22B2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raw</w:t>
      </w:r>
      <w:r w:rsidR="007A005A" w:rsidRPr="001B67B1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 </w:t>
      </w:r>
      <w:r w:rsidR="007A005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= (</w:t>
      </w:r>
      <w:r w:rsidR="00BF43A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.34 ± </w:t>
      </w:r>
      <w:r w:rsidR="000C445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.</w:t>
      </w:r>
      <w:r w:rsidR="00BF43A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43) and S</w:t>
      </w:r>
      <w:r w:rsidR="00BF43AD" w:rsidRPr="001B67B1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1,y</w:t>
      </w:r>
      <w:r w:rsidR="007C22B2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raw</w:t>
      </w:r>
      <w:r w:rsidR="001B67B1" w:rsidRPr="001B67B1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 </w:t>
      </w:r>
      <w:r w:rsidR="001B67B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= (-0.64 ± 0.</w:t>
      </w:r>
      <w:r w:rsidR="00AC3A8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22</w:t>
      </w:r>
      <w:r w:rsidR="001B67B1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)</w:t>
      </w:r>
      <w:r w:rsidR="001442E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 indicating si</w:t>
      </w:r>
      <w:r w:rsidR="001442E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gnificant linear</w:t>
      </w:r>
      <w:r w:rsidR="009545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polarization.</w:t>
      </w:r>
      <w:r w:rsidR="003C2D1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483945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When 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excluding the outliers from the dataset we find S</w:t>
      </w:r>
      <w:r w:rsidR="000C445D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1,x</w:t>
      </w:r>
      <w:r w:rsidR="007C22B2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corr</w:t>
      </w:r>
      <w:r w:rsidR="000C445D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 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= (0.</w:t>
      </w:r>
      <w:r w:rsidR="0047348C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61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± 0.</w:t>
      </w:r>
      <w:r w:rsidR="0047348C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9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) and S</w:t>
      </w:r>
      <w:r w:rsidR="000C445D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1,y</w:t>
      </w:r>
      <w:r w:rsidR="007C22B2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corr</w:t>
      </w:r>
      <w:r w:rsidR="000C445D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 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= (</w:t>
      </w:r>
      <w:r w:rsidR="00280AB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-0.75 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± 0.</w:t>
      </w:r>
      <w:r w:rsidR="00280AB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</w:t>
      </w:r>
      <w:r w:rsidR="00A5232A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8</w:t>
      </w:r>
      <w:r w:rsidR="000C445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). </w:t>
      </w:r>
      <w:r w:rsidR="00FF3475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Compared to the non-displaced devices, </w:t>
      </w:r>
      <w:r w:rsidR="003C2D1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</w:t>
      </w:r>
      <w:r w:rsidR="00954540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2</w:t>
      </w:r>
      <w:r w:rsidR="003C2D1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is</w:t>
      </w:r>
      <w:r w:rsidR="003147B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FF3475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higher</w:t>
      </w:r>
      <w:r w:rsidR="00EB5EE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</w:t>
      </w:r>
      <w:r w:rsidR="00FF3475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while</w:t>
      </w:r>
      <w:r w:rsidR="00EB5EE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the mean value of </w:t>
      </w:r>
      <w:r w:rsidR="009545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</w:t>
      </w:r>
      <w:r w:rsidR="00954540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3</w:t>
      </w:r>
      <w:r w:rsidR="00EB5EE1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 xml:space="preserve"> </w:t>
      </w:r>
      <w:r w:rsidR="00DC494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s</w:t>
      </w:r>
      <w:r w:rsidR="00DC494B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 xml:space="preserve"> </w:t>
      </w:r>
      <w:r w:rsidR="00DC494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similar but </w:t>
      </w:r>
      <w:r w:rsidR="009919C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exhibits</w:t>
      </w:r>
      <w:r w:rsidR="00C33FEA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 h</w:t>
      </w:r>
      <w:r w:rsidR="00DC494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gher spread</w:t>
      </w:r>
      <w:r w:rsidR="007C74E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(</w:t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begin"/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REF _Ref201825258 \h </w:instrText>
      </w:r>
      <w:r w:rsid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\* MERGEFORMAT </w:instrText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separate"/>
      </w:r>
      <w:r w:rsidR="00A250A7" w:rsidRPr="000A62E3">
        <w:rPr>
          <w:rFonts w:ascii="Times New Roman" w:hAnsi="Times New Roman" w:cs="Times New Roman"/>
          <w:sz w:val="22"/>
          <w:szCs w:val="22"/>
        </w:rPr>
        <w:t>Fig. S2</w:t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end"/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7C74E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b-c)</w:t>
      </w:r>
      <w:r w:rsidR="00DC494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. </w:t>
      </w:r>
      <w:r w:rsidR="007760E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The tendency towards negative S</w:t>
      </w:r>
      <w:r w:rsidR="007760E0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2</w:t>
      </w:r>
      <w:r w:rsidR="007760E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8F631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may arise from small a</w:t>
      </w:r>
      <w:r w:rsidR="00C203F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dditional </w:t>
      </w:r>
      <w:r w:rsidR="00A0426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shift perpendicular to the </w:t>
      </w:r>
      <w:r w:rsidR="007C74E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isplacement</w:t>
      </w:r>
      <w:r w:rsidR="00A0426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direction or </w:t>
      </w:r>
      <w:r w:rsidR="009919C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from</w:t>
      </w:r>
      <w:r w:rsidR="00A0426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3C69CC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a slight misalignment between the </w:t>
      </w:r>
      <w:r w:rsidR="00A0426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displacement direction and </w:t>
      </w:r>
      <w:r w:rsidR="007C74E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polarization basis.</w:t>
      </w:r>
      <w:r w:rsidR="00425CA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The </w:t>
      </w:r>
      <w:r w:rsidR="00B0242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linear degree of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polarization</w:t>
      </w:r>
      <w:r w:rsidR="00B0242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for the devices is </w:t>
      </w:r>
      <w:proofErr w:type="spellStart"/>
      <w:r w:rsidR="0017404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Π</w:t>
      </w:r>
      <w:r w:rsidR="0017404E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x</w:t>
      </w:r>
      <w:r w:rsidR="007C22B2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raw</w:t>
      </w:r>
      <w:proofErr w:type="spellEnd"/>
      <w:r w:rsidR="0017404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= (</w:t>
      </w:r>
      <w:r w:rsidR="0005233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.58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</w:t>
      </w:r>
      <w:r w:rsidR="0005233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±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</w:t>
      </w:r>
      <w:r w:rsidR="0005233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0.15) and </w:t>
      </w:r>
      <w:proofErr w:type="spellStart"/>
      <w:r w:rsidR="0005233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Π</w:t>
      </w:r>
      <w:r w:rsidR="00052339" w:rsidRPr="000A62E3">
        <w:rPr>
          <w:rFonts w:ascii="Times New Roman" w:eastAsiaTheme="minorEastAsia" w:hAnsi="Times New Roman" w:cs="Times New Roman"/>
          <w:kern w:val="0"/>
          <w:u w:val="single"/>
          <w:vertAlign w:val="subscript"/>
          <w:lang w:eastAsia="de-DE"/>
          <w14:ligatures w14:val="none"/>
        </w:rPr>
        <w:t>y</w:t>
      </w:r>
      <w:r w:rsidR="007C22B2" w:rsidRPr="000A62E3">
        <w:rPr>
          <w:rFonts w:ascii="Times New Roman" w:eastAsiaTheme="minorEastAsia" w:hAnsi="Times New Roman" w:cs="Times New Roman"/>
          <w:kern w:val="0"/>
          <w:u w:val="single"/>
          <w:vertAlign w:val="subscript"/>
          <w:lang w:eastAsia="de-DE"/>
          <w14:ligatures w14:val="none"/>
        </w:rPr>
        <w:t>,raw</w:t>
      </w:r>
      <w:proofErr w:type="spellEnd"/>
      <w:r w:rsidR="0005233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= (0.69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</w:t>
      </w:r>
      <w:r w:rsidR="00591E26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±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0.</w:t>
      </w:r>
      <w:r w:rsidR="0097282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20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)</w:t>
      </w:r>
      <w:r w:rsidR="0003236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respectively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when </w:t>
      </w:r>
      <w:r w:rsidR="004A2488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analyzing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the whole dataset and </w:t>
      </w:r>
      <w:proofErr w:type="spellStart"/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Π</w:t>
      </w:r>
      <w:r w:rsidR="00933A32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x</w:t>
      </w:r>
      <w:r w:rsidR="007C22B2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corr</w:t>
      </w:r>
      <w:proofErr w:type="spellEnd"/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= (0.</w:t>
      </w:r>
      <w:r w:rsidR="00C46AC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66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± 0.</w:t>
      </w:r>
      <w:r w:rsidR="00C46AC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8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) and </w:t>
      </w:r>
      <w:proofErr w:type="spellStart"/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Π</w:t>
      </w:r>
      <w:r w:rsidR="00933A32" w:rsidRPr="000A62E3">
        <w:rPr>
          <w:rFonts w:ascii="Times New Roman" w:eastAsiaTheme="minorEastAsia" w:hAnsi="Times New Roman" w:cs="Times New Roman"/>
          <w:kern w:val="0"/>
          <w:u w:val="single"/>
          <w:vertAlign w:val="subscript"/>
          <w:lang w:eastAsia="de-DE"/>
          <w14:ligatures w14:val="none"/>
        </w:rPr>
        <w:t>y</w:t>
      </w:r>
      <w:r w:rsidR="007C22B2" w:rsidRPr="000A62E3">
        <w:rPr>
          <w:rFonts w:ascii="Times New Roman" w:eastAsiaTheme="minorEastAsia" w:hAnsi="Times New Roman" w:cs="Times New Roman"/>
          <w:kern w:val="0"/>
          <w:vertAlign w:val="subscript"/>
          <w:lang w:eastAsia="de-DE"/>
          <w14:ligatures w14:val="none"/>
        </w:rPr>
        <w:t>,corr</w:t>
      </w:r>
      <w:proofErr w:type="spellEnd"/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= (0.</w:t>
      </w:r>
      <w:r w:rsidR="00C46AC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79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 ± 0.</w:t>
      </w:r>
      <w:r w:rsidR="00C46AC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8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), when excluding the outliers</w:t>
      </w:r>
      <w:r w:rsidR="00533E4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.</w:t>
      </w:r>
      <w:r w:rsidR="00DB125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Using the relation </w:t>
      </w:r>
      <w:r w:rsidR="006F2C4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hown</w:t>
      </w:r>
      <w:r w:rsidR="00DB1251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in </w:t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begin"/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REF _Ref201825299 \h </w:instrText>
      </w:r>
      <w:r w:rsid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\* MERGEFORMAT </w:instrText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separate"/>
      </w:r>
      <w:r w:rsidR="00A250A7" w:rsidRPr="000A62E3">
        <w:rPr>
          <w:rFonts w:ascii="Times New Roman" w:hAnsi="Times New Roman" w:cs="Times New Roman"/>
          <w:sz w:val="22"/>
          <w:szCs w:val="22"/>
        </w:rPr>
        <w:t>Fig. S</w:t>
      </w:r>
      <w:r w:rsidR="00A250A7" w:rsidRPr="000A62E3">
        <w:rPr>
          <w:rFonts w:ascii="Times New Roman" w:hAnsi="Times New Roman" w:cs="Times New Roman"/>
          <w:noProof/>
          <w:sz w:val="22"/>
          <w:szCs w:val="22"/>
        </w:rPr>
        <w:t>1</w:t>
      </w:r>
      <w:r w:rsidR="00A250A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end"/>
      </w:r>
      <w:r w:rsidR="006F2C4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nd published in</w:t>
      </w:r>
      <w:r w:rsidR="00933A3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Ref.</w:t>
      </w:r>
      <w:r w:rsidR="006F2C4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sdt>
        <w:sdtPr>
          <w:rPr>
            <w:rFonts w:ascii="Times New Roman" w:eastAsiaTheme="minorEastAsia" w:hAnsi="Times New Roman" w:cs="Times New Roman"/>
            <w:kern w:val="0"/>
            <w:lang w:eastAsia="de-DE"/>
            <w14:ligatures w14:val="none"/>
          </w:rPr>
          <w:alias w:val="To edit, see citavi.com/edit"/>
          <w:tag w:val="CitaviPlaceholder#f091571a-6452-49bf-92a6-0f4fef9616a7"/>
          <w:id w:val="-1176806013"/>
          <w:placeholder>
            <w:docPart w:val="DefaultPlaceholder_-1854013440"/>
          </w:placeholder>
        </w:sdtPr>
        <w:sdtContent>
          <w:r w:rsidR="006F2C4F" w:rsidRPr="000A62E3">
            <w:rPr>
              <w:rFonts w:ascii="Times New Roman" w:eastAsiaTheme="minorEastAsia" w:hAnsi="Times New Roman" w:cs="Times New Roman"/>
              <w:kern w:val="0"/>
              <w:lang w:eastAsia="de-DE"/>
              <w14:ligatures w14:val="none"/>
            </w:rPr>
            <w:fldChar w:fldCharType="begin"/>
          </w:r>
          <w:r w:rsidR="006F2C4F" w:rsidRPr="000A62E3">
            <w:rPr>
              <w:rFonts w:ascii="Times New Roman" w:eastAsiaTheme="minorEastAsia" w:hAnsi="Times New Roman" w:cs="Times New Roman"/>
              <w:kern w:val="0"/>
              <w:lang w:eastAsia="de-DE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NmRjZTZlLTU4MGQtNDNlNy1hMzM3LTdhMjYzZTlhNzFiZSIsIlJhbmdlTGVuZ3RoIjozLCJSZWZlcmVuY2VJZCI6ImFmNWEyNTczLTY0ZWYtNDE4NS04Mzc0LWE0ZmFiZTY0OTB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IvbHBvci4yMDIzMDA4MzUiLCJVcmlTdHJpbmciOiJodHRwczovL2RvaS5vcmcvMTAuMTAwMi9scG9yLjIwMjMwMDgz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}</w:instrText>
          </w:r>
          <w:r w:rsidR="006F2C4F" w:rsidRPr="000A62E3">
            <w:rPr>
              <w:rFonts w:ascii="Times New Roman" w:eastAsiaTheme="minorEastAsia" w:hAnsi="Times New Roman" w:cs="Times New Roman"/>
              <w:kern w:val="0"/>
              <w:lang w:eastAsia="de-DE"/>
              <w14:ligatures w14:val="none"/>
            </w:rPr>
            <w:fldChar w:fldCharType="separate"/>
          </w:r>
          <w:r w:rsidR="00B07D5E" w:rsidRPr="000A62E3">
            <w:rPr>
              <w:rFonts w:ascii="Times New Roman" w:eastAsiaTheme="minorEastAsia" w:hAnsi="Times New Roman" w:cs="Times New Roman"/>
              <w:kern w:val="0"/>
              <w:lang w:eastAsia="de-DE"/>
              <w14:ligatures w14:val="none"/>
            </w:rPr>
            <w:t>[1]</w:t>
          </w:r>
          <w:r w:rsidR="006F2C4F" w:rsidRPr="000A62E3">
            <w:rPr>
              <w:rFonts w:ascii="Times New Roman" w:eastAsiaTheme="minorEastAsia" w:hAnsi="Times New Roman" w:cs="Times New Roman"/>
              <w:kern w:val="0"/>
              <w:lang w:eastAsia="de-DE"/>
              <w14:ligatures w14:val="none"/>
            </w:rPr>
            <w:fldChar w:fldCharType="end"/>
          </w:r>
        </w:sdtContent>
      </w:sdt>
      <w:r w:rsidR="00F77E7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</w:t>
      </w:r>
      <w:r w:rsidR="0024568A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we extract</w:t>
      </w:r>
      <w:r w:rsidR="00F77E7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24022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</w:t>
      </w:r>
      <w:r w:rsidR="00F77E7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splacement.</w:t>
      </w:r>
      <w:r w:rsidR="0024022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255F6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However, as the indented </w:t>
      </w:r>
      <w:r w:rsidR="00DF1DB8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95 nm </w:t>
      </w:r>
      <w:r w:rsidR="002311A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isplacement</w:t>
      </w:r>
      <w:r w:rsidR="00DF1DB8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l</w:t>
      </w:r>
      <w:r w:rsidR="00816774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ies near the first maximum in the displacement-polarization </w:t>
      </w:r>
      <w:r w:rsidR="0040143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relation, the extracted displacement is ambiguous:</w:t>
      </w:r>
      <w:r w:rsidR="000F233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f</w:t>
      </w:r>
      <w:r w:rsidR="008F258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or </w:t>
      </w:r>
      <w:r w:rsidR="00506096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example,</w:t>
      </w:r>
      <w:r w:rsidR="008F258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99596A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a </w:t>
      </w:r>
      <w:r w:rsidR="003B397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linear </w:t>
      </w:r>
      <w:r w:rsidR="00FF078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egree of polarization</w:t>
      </w:r>
      <w:r w:rsidR="003B397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of Π = </w:t>
      </w:r>
      <w:r w:rsidR="00FF078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0.</w:t>
      </w:r>
      <w:r w:rsidR="003B397D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80</w:t>
      </w:r>
      <w:r w:rsidR="00FF078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could </w:t>
      </w:r>
      <w:r w:rsidR="00874AF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correspond to either </w:t>
      </w:r>
      <w:r w:rsidR="00F53FB9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~84 nm or ~104 nm</w:t>
      </w:r>
      <w:r w:rsidR="00874AF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791DD6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isplacement</w:t>
      </w:r>
      <w:r w:rsidR="004A2D9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. </w:t>
      </w:r>
      <w:r w:rsidR="00791DD6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Lacking further information</w:t>
      </w:r>
      <w:r w:rsidR="00C12663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</w:t>
      </w:r>
      <w:r w:rsidR="004A2D9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2F3B33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we</w:t>
      </w:r>
      <w:r w:rsidR="004A2D9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lways </w:t>
      </w:r>
      <w:r w:rsidR="00CD074E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assign the lower value. </w:t>
      </w:r>
      <w:r w:rsidR="0025192A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Most likely, th</w:t>
      </w:r>
      <w:r w:rsidR="0024713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s</w:t>
      </w:r>
      <w:r w:rsidR="0025192A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is not always the case. </w:t>
      </w:r>
      <w:r w:rsidR="00ED28A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The resulting displacement</w:t>
      </w:r>
      <w:r w:rsidR="00576833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 are</w:t>
      </w:r>
      <w:r w:rsidR="00ED28A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de-DE"/>
                <w14:ligatures w14:val="none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x</m:t>
            </m:r>
          </m:e>
          <m:sub>
            <w:proofErr w:type="spellStart"/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displacement,raw</m:t>
            </m:r>
            <w:proofErr w:type="spellEnd"/>
          </m:sub>
        </m:sSub>
        <m: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=(71.8 ± 9.3) </m:t>
        </m:r>
        <m:r>
          <m:rPr>
            <m:nor/>
          </m:rP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nm</m:t>
        </m:r>
      </m:oMath>
      <w:r w:rsidR="00ED28A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576833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de-DE"/>
                <w14:ligatures w14:val="none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y</m:t>
            </m:r>
          </m:e>
          <m:sub>
            <w:proofErr w:type="spellStart"/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displacement,raw</m:t>
            </m:r>
            <w:proofErr w:type="spellEnd"/>
          </m:sub>
        </m:sSub>
        <m: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(78.4 ± 12.3)</m:t>
        </m:r>
        <m: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 </m:t>
        </m:r>
        <m:r>
          <m:rPr>
            <m:nor/>
          </m:rP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nm</m:t>
        </m:r>
      </m:oMath>
      <w:r w:rsidR="000B7877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</w:t>
      </w:r>
      <w:r w:rsidR="007C22B2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747B3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respectively</w:t>
      </w:r>
      <w:r w:rsidR="004A2488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, when analyzing the whole dataset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de-DE"/>
                <w14:ligatures w14:val="none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x</m:t>
            </m:r>
          </m:e>
          <m:sub>
            <w:proofErr w:type="spellStart"/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displacement,corr</m:t>
            </m:r>
            <w:proofErr w:type="spellEnd"/>
          </m:sub>
        </m:sSub>
        <m: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=(76.3 ± 4.3) </m:t>
        </m:r>
        <m:r>
          <m:rPr>
            <m:nor/>
          </m:rP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nm</m:t>
        </m:r>
      </m:oMath>
      <w:r w:rsidR="0031749B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de-DE"/>
                <w14:ligatures w14:val="none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y</m:t>
            </m:r>
          </m:e>
          <m:sub>
            <w:proofErr w:type="spellStart"/>
            <m:r>
              <m:rPr>
                <m:nor/>
              </m:rPr>
              <w:rPr>
                <w:rFonts w:ascii="Cambria Math" w:eastAsiaTheme="minorEastAsia" w:hAnsi="Cambria Math" w:cs="Times New Roman"/>
                <w:kern w:val="0"/>
                <w:lang w:eastAsia="de-DE"/>
                <w14:ligatures w14:val="none"/>
              </w:rPr>
              <m:t>displacement,corr</m:t>
            </m:r>
            <w:proofErr w:type="spellEnd"/>
          </m:sub>
        </m:sSub>
        <m: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=(84.4 ± 5.8) </m:t>
        </m:r>
        <m:r>
          <m:rPr>
            <m:nor/>
          </m:rPr>
          <w:rPr>
            <w:rFonts w:ascii="Cambria Math" w:eastAsiaTheme="minorEastAsia" w:hAnsi="Cambria Math" w:cs="Times New Roman"/>
            <w:kern w:val="0"/>
            <w:lang w:eastAsia="de-DE"/>
            <w14:ligatures w14:val="none"/>
          </w:rPr>
          <m:t>nm</m:t>
        </m:r>
      </m:oMath>
      <w:r w:rsidR="00D0786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.</w:t>
      </w:r>
      <w:r w:rsidR="00747B3F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C22474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The spread </w:t>
      </w:r>
      <w:r w:rsidR="00C517C0" w:rsidRPr="000A62E3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is</w:t>
      </w:r>
      <w:r w:rsidR="0024713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comparable to</w:t>
      </w:r>
      <w:r w:rsidR="00F90027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F364B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that observed from non-</w:t>
      </w:r>
      <w:r w:rsidR="004739E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displaced </w:t>
      </w:r>
      <w:r w:rsidR="00D179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devices (</w:t>
      </w:r>
      <w:r w:rsidR="00F364B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ee main text</w:t>
      </w:r>
      <w:r w:rsidR="0030402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,</w:t>
      </w:r>
      <w:r w:rsidR="00D179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30402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</w:t>
      </w:r>
      <w:r w:rsidR="00D179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ection </w:t>
      </w:r>
      <w:r w:rsidR="006B3E1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3.3)</w:t>
      </w:r>
      <w:r w:rsidR="00D179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. </w:t>
      </w:r>
      <w:r w:rsidR="00B06B3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The absolute value is likely </w:t>
      </w:r>
      <w:r w:rsidR="00970DA6">
        <w:rPr>
          <w:rFonts w:ascii="Times New Roman" w:eastAsiaTheme="minorEastAsia" w:hAnsi="Times New Roman" w:cs="Times New Roman"/>
          <w:b/>
          <w:noProof/>
          <w:kern w:val="0"/>
          <w:lang w:eastAsia="de-DE"/>
        </w:rPr>
        <w:lastRenderedPageBreak/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77DAC7A8" wp14:editId="0CB5D62E">
                <wp:simplePos x="0" y="0"/>
                <wp:positionH relativeFrom="column">
                  <wp:posOffset>-10976</wp:posOffset>
                </wp:positionH>
                <wp:positionV relativeFrom="paragraph">
                  <wp:posOffset>362</wp:posOffset>
                </wp:positionV>
                <wp:extent cx="5753100" cy="4434205"/>
                <wp:effectExtent l="0" t="0" r="0" b="4445"/>
                <wp:wrapTopAndBottom/>
                <wp:docPr id="237111281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100" cy="4434205"/>
                          <a:chOff x="0" y="940"/>
                          <a:chExt cx="5753100" cy="4434205"/>
                        </a:xfrm>
                      </wpg:grpSpPr>
                      <pic:pic xmlns:pic="http://schemas.openxmlformats.org/drawingml/2006/picture">
                        <pic:nvPicPr>
                          <pic:cNvPr id="301445141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940"/>
                            <a:ext cx="5753099" cy="343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82462469" name="Textfeld 1"/>
                        <wps:cNvSpPr txBox="1"/>
                        <wps:spPr>
                          <a:xfrm>
                            <a:off x="0" y="3504870"/>
                            <a:ext cx="5753100" cy="9302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189B2A4" w14:textId="6E678D72" w:rsidR="00FD0172" w:rsidRPr="00216D68" w:rsidRDefault="00FD0172" w:rsidP="005A29AA">
                              <w:pPr>
                                <w:pStyle w:val="Beschriftung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bookmarkStart w:id="2" w:name="_Ref201825258"/>
                              <w:bookmarkStart w:id="3" w:name="_Ref201825254"/>
                              <w:r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ig. S</w:t>
                              </w:r>
                              <w:r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instrText xml:space="preserve"> SEQ Fig._S \* ARABIC </w:instrText>
                              </w:r>
                              <w:r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2</w:t>
                              </w:r>
                              <w:r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bookmarkEnd w:id="2"/>
                              <w:r w:rsidR="00C52AB9"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: a)-</w:t>
                              </w:r>
                              <w:r w:rsidR="0072710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d</w:t>
                              </w:r>
                              <w:r w:rsidR="00C52AB9" w:rsidRPr="00C52AB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) </w:t>
                              </w:r>
                              <w:bookmarkEnd w:id="3"/>
                              <w:r w:rsidR="0072710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tokes</w:t>
                              </w:r>
                              <w:r w:rsidR="00BA545F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parameter </w:t>
                              </w:r>
                              <w:r w:rsidR="0068154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for </w:t>
                              </w:r>
                              <w:r w:rsidR="0079499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CBGs intentionally displaced </w:t>
                              </w:r>
                              <w:r w:rsidR="00487DD2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by 95 nm in </w:t>
                              </w:r>
                              <w:r w:rsidR="0068741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the </w:t>
                              </w:r>
                              <w:r w:rsidR="00487DD2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x- and y-direction.</w:t>
                              </w:r>
                              <w:r w:rsidR="00BD4A2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e) </w:t>
                              </w:r>
                              <w:r w:rsidR="0068741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L</w:t>
                              </w:r>
                              <w:r w:rsidR="00216D6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inear degree of polarization, calculated from S</w:t>
                              </w:r>
                              <w:r w:rsidR="00216D68" w:rsidRPr="00216D6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  <w:vertAlign w:val="subscript"/>
                                </w:rPr>
                                <w:t>1</w:t>
                              </w:r>
                              <w:r w:rsidR="00216D6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and S</w:t>
                              </w:r>
                              <w:r w:rsidR="00216D68" w:rsidRPr="00216D6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  <w:vertAlign w:val="subscript"/>
                                </w:rPr>
                                <w:t>2</w:t>
                              </w:r>
                              <w:r w:rsidR="00216D6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. f) </w:t>
                              </w:r>
                              <w:r w:rsidR="0068741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D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isplacement</w:t>
                              </w:r>
                              <w:r w:rsidR="00A8478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values</w:t>
                              </w:r>
                              <w:r w:rsidR="00216D6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translated fro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m the linear degree of polarization using the relation from 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instrText xml:space="preserve"> REF _Ref201825299 \h </w:instrText>
                              </w:r>
                              <w:r w:rsidR="005A29A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instrText xml:space="preserve"> \* MERGEFORMAT </w:instrTex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7534F4" w:rsidRPr="00E6199A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ig. S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  <w:t>1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="00A8478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Note</w:t>
                              </w:r>
                              <w:r w:rsidR="006921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that these 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result</w:t>
                              </w:r>
                              <w:r w:rsidR="006921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B5742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hould</w:t>
                              </w:r>
                              <w:r w:rsidR="007534F4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be interpreted with </w:t>
                              </w:r>
                              <w:r w:rsidR="0030101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caution</w:t>
                              </w:r>
                              <w:r w:rsidR="006921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,</w:t>
                              </w:r>
                              <w:r w:rsidR="0030101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as the </w:t>
                              </w:r>
                              <w:r w:rsidR="00041B6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polarization</w:t>
                              </w:r>
                              <w:r w:rsidR="0030101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-</w:t>
                              </w:r>
                              <w:r w:rsidR="00041B6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displacement</w:t>
                              </w:r>
                              <w:r w:rsidR="0030101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relation </w:t>
                              </w:r>
                              <w:r w:rsidR="00041B6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is not </w:t>
                              </w:r>
                              <w:r w:rsidR="006921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unique</w:t>
                              </w:r>
                              <w:r w:rsidR="00041B6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B07D5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near the </w:t>
                              </w:r>
                              <w:r w:rsidR="00041B6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intended 95 nm</w:t>
                              </w:r>
                              <w:r w:rsidR="00B07D5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displacement</w:t>
                              </w:r>
                              <w:r w:rsidR="00041B6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9678C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Outliers</w:t>
                              </w:r>
                              <w:r w:rsidR="0002509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are shown in lighter colors and </w:t>
                              </w:r>
                              <w:r w:rsidR="009F57E6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excluded from the mean value calculation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DAC7A8" id="Gruppieren 4" o:spid="_x0000_s1029" style="position:absolute;left:0;text-align:left;margin-left:-.85pt;margin-top:.05pt;width:453pt;height:349.15pt;z-index:251658241" coordorigin=",9" coordsize="57531,443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">
                <v:shape id="Grafik 3" o:spid="_x0000_s1030" type="#_x0000_t75" style="position:absolute;top:9;width:57530;height:343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">
                  <v:imagedata r:id="rId11" o:title=""/>
                </v:shape>
                <v:shape id="Textfeld 1" o:spid="_x0000_s1031" type="#_x0000_t202" style="position:absolute;top:35048;width:57531;height:9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" stroked="f">
                  <v:textbox style="mso-fit-shape-to-text:t" inset="0,0,0,0">
                    <w:txbxContent>
                      <w:p w14:paraId="1189B2A4" w14:textId="6E678D72" w:rsidR="00FD0172" w:rsidRPr="00216D68" w:rsidRDefault="00FD0172" w:rsidP="005A29AA">
                        <w:pPr>
                          <w:pStyle w:val="Beschriftung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</w:pPr>
                        <w:bookmarkStart w:id="6" w:name="_Ref201825258"/>
                        <w:bookmarkStart w:id="7" w:name="_Ref201825254"/>
                        <w:r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ig. S</w:t>
                        </w:r>
                        <w:r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begin"/>
                        </w:r>
                        <w:r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instrText xml:space="preserve"> SEQ Fig._S \* ARABIC </w:instrText>
                        </w:r>
                        <w:r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separate"/>
                        </w:r>
                        <w:r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2</w:t>
                        </w:r>
                        <w:r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end"/>
                        </w:r>
                        <w:bookmarkEnd w:id="6"/>
                        <w:r w:rsidR="00C52AB9"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: a)-</w:t>
                        </w:r>
                        <w:r w:rsidR="0072710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d</w:t>
                        </w:r>
                        <w:r w:rsidR="00C52AB9" w:rsidRPr="00C52AB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) </w:t>
                        </w:r>
                        <w:bookmarkEnd w:id="7"/>
                        <w:r w:rsidR="0072710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tokes</w:t>
                        </w:r>
                        <w:r w:rsidR="00BA545F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parameter </w:t>
                        </w:r>
                        <w:r w:rsidR="0068154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for </w:t>
                        </w:r>
                        <w:r w:rsidR="0079499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CBGs intentionally displaced </w:t>
                        </w:r>
                        <w:r w:rsidR="00487DD2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by 95 nm in </w:t>
                        </w:r>
                        <w:r w:rsidR="0068741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the </w:t>
                        </w:r>
                        <w:r w:rsidR="00487DD2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x- and y-direction.</w:t>
                        </w:r>
                        <w:r w:rsidR="00BD4A2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e) </w:t>
                        </w:r>
                        <w:r w:rsidR="0068741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L</w:t>
                        </w:r>
                        <w:r w:rsidR="00216D6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inear degree of polarization, calculated from S</w:t>
                        </w:r>
                        <w:r w:rsidR="00216D68" w:rsidRPr="00216D6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  <w:vertAlign w:val="subscript"/>
                          </w:rPr>
                          <w:t>1</w:t>
                        </w:r>
                        <w:r w:rsidR="00216D6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and S</w:t>
                        </w:r>
                        <w:r w:rsidR="00216D68" w:rsidRPr="00216D6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  <w:vertAlign w:val="subscript"/>
                          </w:rPr>
                          <w:t>2</w:t>
                        </w:r>
                        <w:r w:rsidR="00216D6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. f) </w:t>
                        </w:r>
                        <w:r w:rsidR="0068741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D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isplacement</w:t>
                        </w:r>
                        <w:r w:rsidR="00A8478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values</w:t>
                        </w:r>
                        <w:r w:rsidR="00216D6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translated fro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m the linear degree of polarization using the relation from 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begin"/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instrText xml:space="preserve"> REF _Ref201825299 \h </w:instrText>
                        </w:r>
                        <w:r w:rsidR="005A29A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instrText xml:space="preserve"> \* MERGEFORMAT </w:instrTex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separate"/>
                        </w:r>
                        <w:r w:rsidR="007534F4" w:rsidRPr="00E6199A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ig. S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  <w:t>1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end"/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. </w:t>
                        </w:r>
                        <w:r w:rsidR="00A8478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Note</w:t>
                        </w:r>
                        <w:r w:rsidR="006921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that these 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result</w:t>
                        </w:r>
                        <w:r w:rsidR="006921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B5742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hould</w:t>
                        </w:r>
                        <w:r w:rsidR="007534F4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be interpreted with </w:t>
                        </w:r>
                        <w:r w:rsidR="0030101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caution</w:t>
                        </w:r>
                        <w:r w:rsidR="006921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,</w:t>
                        </w:r>
                        <w:r w:rsidR="0030101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as the </w:t>
                        </w:r>
                        <w:r w:rsidR="00041B6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polarization</w:t>
                        </w:r>
                        <w:r w:rsidR="0030101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-</w:t>
                        </w:r>
                        <w:r w:rsidR="00041B6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displacement</w:t>
                        </w:r>
                        <w:r w:rsidR="0030101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relation </w:t>
                        </w:r>
                        <w:r w:rsidR="00041B6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is not </w:t>
                        </w:r>
                        <w:r w:rsidR="006921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unique</w:t>
                        </w:r>
                        <w:r w:rsidR="00041B6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B07D5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near the </w:t>
                        </w:r>
                        <w:r w:rsidR="00041B6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intended 95 nm</w:t>
                        </w:r>
                        <w:r w:rsidR="00B07D5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displacement</w:t>
                        </w:r>
                        <w:r w:rsidR="00041B6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</w:t>
                        </w:r>
                        <w:r w:rsidR="009678C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Outliers</w:t>
                        </w:r>
                        <w:r w:rsidR="0002509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are shown in lighter colors and </w:t>
                        </w:r>
                        <w:r w:rsidR="009F57E6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excluded from the mean value calculations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B06B3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a</w:t>
      </w:r>
      <w:r w:rsidR="000C22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n</w:t>
      </w:r>
      <w:r w:rsidR="00B06B3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rtefact, due to the </w:t>
      </w:r>
      <w:r w:rsidR="000C22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ambiguity in the polarization-displacement </w:t>
      </w:r>
      <w:r w:rsidR="0039562C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relation and the fact that we arbitrarily chose the smaller value of displacement.</w:t>
      </w:r>
      <w:r w:rsidR="00D179F8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</w:p>
    <w:p w14:paraId="6A10768F" w14:textId="504CAE74" w:rsidR="00C33409" w:rsidRDefault="00C33409">
      <w:pP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</w:pPr>
      <w:r w:rsidRPr="00C33409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S</w:t>
      </w:r>
      <w:r w:rsidR="00D122E8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3</w:t>
      </w:r>
      <w:r w:rsidRPr="00C33409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 xml:space="preserve">: </w:t>
      </w:r>
      <w:r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Lifetime measurements</w:t>
      </w:r>
    </w:p>
    <w:p w14:paraId="4EF3AEA0" w14:textId="16D29F30" w:rsidR="009A37ED" w:rsidRDefault="00970DA6" w:rsidP="00202B79">
      <w:pPr>
        <w:jc w:val="both"/>
        <w:rPr>
          <w:ins w:id="4" w:author="Quirin Buchinger" w:date="2025-06-27T23:49:00Z" w16du:dateUtc="2025-06-27T21:49:00Z"/>
          <w:rFonts w:ascii="Times New Roman" w:eastAsiaTheme="minorEastAsia" w:hAnsi="Times New Roman" w:cs="Times New Roman"/>
          <w:kern w:val="0"/>
          <w:lang w:eastAsia="de-DE"/>
          <w14:ligatures w14:val="none"/>
        </w:rPr>
      </w:pPr>
      <w:r w:rsidRPr="00976790">
        <w:rPr>
          <w:rFonts w:ascii="Times New Roman" w:eastAsiaTheme="minorEastAsia" w:hAnsi="Times New Roman" w:cs="Times New Roman"/>
          <w:noProof/>
          <w:kern w:val="0"/>
          <w:lang w:eastAsia="de-DE"/>
          <w14:ligatures w14:val="non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25158EF" wp14:editId="40E27888">
                <wp:simplePos x="0" y="0"/>
                <wp:positionH relativeFrom="column">
                  <wp:posOffset>-7166</wp:posOffset>
                </wp:positionH>
                <wp:positionV relativeFrom="paragraph">
                  <wp:posOffset>692150</wp:posOffset>
                </wp:positionV>
                <wp:extent cx="5753100" cy="3126105"/>
                <wp:effectExtent l="0" t="0" r="0" b="0"/>
                <wp:wrapTopAndBottom/>
                <wp:docPr id="2035648075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100" cy="3126105"/>
                          <a:chOff x="0" y="0"/>
                          <a:chExt cx="5753100" cy="3126105"/>
                        </a:xfrm>
                      </wpg:grpSpPr>
                      <pic:pic xmlns:pic="http://schemas.openxmlformats.org/drawingml/2006/picture">
                        <pic:nvPicPr>
                          <pic:cNvPr id="729880718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1381" y="0"/>
                            <a:ext cx="5750338" cy="2781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47177450" name="Textfeld 1"/>
                        <wps:cNvSpPr txBox="1"/>
                        <wps:spPr>
                          <a:xfrm>
                            <a:off x="0" y="2838450"/>
                            <a:ext cx="5753100" cy="2876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882CD02" w14:textId="0641E567" w:rsidR="00082E68" w:rsidRPr="000E2493" w:rsidRDefault="00082E68" w:rsidP="00082E68">
                              <w:pPr>
                                <w:pStyle w:val="Beschriftung"/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iCs w:val="0"/>
                                  <w:color w:val="auto"/>
                                  <w:kern w:val="0"/>
                                  <w:sz w:val="22"/>
                                  <w:szCs w:val="22"/>
                                  <w:lang w:eastAsia="de-DE"/>
                                  <w14:ligatures w14:val="none"/>
                                </w:rPr>
                              </w:pPr>
                              <w:bookmarkStart w:id="5" w:name="_Ref201759035"/>
                              <w:r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ig. S</w:t>
                              </w:r>
                              <w:r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instrText xml:space="preserve"> SEQ Fig._S \* ARABIC </w:instrText>
                              </w:r>
                              <w:r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FD0172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  <w:t>3</w:t>
                              </w:r>
                              <w:r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bookmarkEnd w:id="5"/>
                              <w:r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:</w:t>
                              </w:r>
                              <w:r w:rsidR="00172F70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E6199A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a) </w:t>
                              </w:r>
                              <w:r w:rsidR="000F2701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Lifetime measurement</w:t>
                              </w:r>
                              <w:r w:rsidR="00E6199A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F2701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of the </w:t>
                              </w:r>
                              <w:r w:rsidR="000E2493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exciton line labeled in b).</w:t>
                              </w:r>
                              <w:r w:rsidR="000F2701" w:rsidRPr="000E249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5158EF" id="_x0000_s1032" style="position:absolute;left:0;text-align:left;margin-left:-.55pt;margin-top:54.5pt;width:453pt;height:246.15pt;z-index:251658240" coordsize="57531,312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">
                <v:shape id="Grafik 1" o:spid="_x0000_s1033" type="#_x0000_t75" style="position:absolute;left:13;width:57504;height:27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">
                  <v:imagedata r:id="rId17" o:title=""/>
                </v:shape>
                <v:shape id="Textfeld 1" o:spid="_x0000_s1034" type="#_x0000_t202" style="position:absolute;top:28384;width:57531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" stroked="f">
                  <v:textbox style="mso-fit-shape-to-text:t" inset="0,0,0,0">
                    <w:txbxContent>
                      <w:p w14:paraId="0882CD02" w14:textId="0641E567" w:rsidR="00082E68" w:rsidRPr="000E2493" w:rsidRDefault="00082E68" w:rsidP="00082E68">
                        <w:pPr>
                          <w:pStyle w:val="Beschriftung"/>
                          <w:rPr>
                            <w:rFonts w:ascii="Times New Roman" w:hAnsi="Times New Roman" w:cs="Times New Roman"/>
                            <w:b/>
                            <w:i w:val="0"/>
                            <w:iCs w:val="0"/>
                            <w:color w:val="auto"/>
                            <w:kern w:val="0"/>
                            <w:sz w:val="22"/>
                            <w:szCs w:val="22"/>
                            <w:lang w:eastAsia="de-DE"/>
                            <w14:ligatures w14:val="none"/>
                          </w:rPr>
                        </w:pPr>
                        <w:bookmarkStart w:id="12" w:name="_Ref201759035"/>
                        <w:r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ig. S</w:t>
                        </w:r>
                        <w:r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begin"/>
                        </w:r>
                        <w:r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instrText xml:space="preserve"> SEQ Fig._S \* ARABIC </w:instrText>
                        </w:r>
                        <w:r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separate"/>
                        </w:r>
                        <w:r w:rsidR="00FD0172"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  <w:t>3</w:t>
                        </w:r>
                        <w:r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fldChar w:fldCharType="end"/>
                        </w:r>
                        <w:bookmarkEnd w:id="12"/>
                        <w:r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:</w:t>
                        </w:r>
                        <w:r w:rsidR="00172F70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E6199A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a) </w:t>
                        </w:r>
                        <w:r w:rsidR="000F2701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Lifetime measurement</w:t>
                        </w:r>
                        <w:r w:rsidR="00E6199A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0F2701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of the </w:t>
                        </w:r>
                        <w:r w:rsidR="000E2493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exciton line labeled in b).</w:t>
                        </w:r>
                        <w:r w:rsidR="000F2701" w:rsidRPr="000E249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905C53" w:rsidRPr="003A505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To demonstrate the potential Purcell enhancement in our deterministically placed devices, we present a time-resolved photoluminescence measurement of a single exciton line from a QD coupled to a </w:t>
      </w:r>
      <w:r w:rsidR="00202B79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placed </w:t>
      </w:r>
      <w:r w:rsidR="00905C53" w:rsidRPr="003A505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CBG on the investigated sample. </w:t>
      </w:r>
      <w:r w:rsidR="00FF07E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A biexponential fit convoluted with the </w:t>
      </w:r>
      <w:r w:rsidR="00FF07E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lastRenderedPageBreak/>
        <w:t xml:space="preserve">system </w:t>
      </w:r>
      <w:r w:rsidR="0063487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response </w:t>
      </w:r>
      <w:r w:rsidR="00FF07ED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function</w:t>
      </w:r>
      <w:r w:rsidR="009F74BC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reveals a lifetime </w:t>
      </w:r>
      <w:r w:rsidR="00905C53" w:rsidRPr="003A505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of approximately 4</w:t>
      </w:r>
      <w:r w:rsidR="009F74BC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7 </w:t>
      </w:r>
      <w:proofErr w:type="spellStart"/>
      <w:r w:rsidR="00905C53" w:rsidRPr="003A505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ps</w:t>
      </w:r>
      <w:proofErr w:type="spellEnd"/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indicating a Purcell factor around 20 (</w:t>
      </w:r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begin"/>
      </w:r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REF _Ref201759035 \h </w:instrTex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\* MERGEFORMAT </w:instrText>
      </w:r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r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separate"/>
      </w:r>
      <w:r w:rsidR="00FD0172" w:rsidRPr="00FD017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Fig. S3</w:t>
      </w:r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end"/>
      </w:r>
      <w:r w:rsidR="00172F7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).</w: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</w:t>
      </w:r>
      <w:r w:rsidR="00905C53" w:rsidRPr="003A505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The </w: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s</w:t>
      </w:r>
      <w:r w:rsidR="00905C53" w:rsidRPr="003A505B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pectrum </w: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of the QD is shown in (</w: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begin"/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instrText xml:space="preserve"> REF _Ref201759035 \h  \* MERGEFORMAT </w:instrTex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separate"/>
      </w:r>
      <w:r w:rsidR="00FD0172" w:rsidRPr="00FD0172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Fig. S3</w:t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fldChar w:fldCharType="end"/>
      </w:r>
      <w:r w:rsidR="0097679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b)</w:t>
      </w:r>
      <w:r w:rsidR="00B13EE4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>. The measured line is labeled</w:t>
      </w:r>
      <w:r w:rsidR="0043160A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and was identified to be the neutral exciton</w:t>
      </w:r>
      <w:r w:rsidR="00AE6BD0"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  <w:t xml:space="preserve"> using cross-correlation measurements.</w:t>
      </w:r>
    </w:p>
    <w:p w14:paraId="3A1C0C72" w14:textId="2E0716DA" w:rsidR="003A5765" w:rsidRDefault="003A5765" w:rsidP="00202B79">
      <w:pPr>
        <w:jc w:val="both"/>
        <w:rPr>
          <w:rFonts w:ascii="Times New Roman" w:eastAsiaTheme="minorEastAsia" w:hAnsi="Times New Roman" w:cs="Times New Roman"/>
          <w:kern w:val="0"/>
          <w:lang w:eastAsia="de-DE"/>
          <w14:ligatures w14:val="none"/>
        </w:rPr>
      </w:pPr>
    </w:p>
    <w:p w14:paraId="44F70BB7" w14:textId="025DA69B" w:rsidR="00B07D5E" w:rsidRPr="003A5765" w:rsidRDefault="00B07D5E" w:rsidP="00202B79">
      <w:pPr>
        <w:jc w:val="both"/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</w:pPr>
      <w:r w:rsidRPr="003A5765">
        <w:rPr>
          <w:rFonts w:ascii="Times New Roman" w:eastAsiaTheme="minorEastAsia" w:hAnsi="Times New Roman" w:cs="Times New Roman"/>
          <w:b/>
          <w:kern w:val="0"/>
          <w:lang w:eastAsia="de-DE"/>
          <w14:ligatures w14:val="none"/>
        </w:rPr>
        <w:t>References</w:t>
      </w:r>
    </w:p>
    <w:sdt>
      <w:sdtPr>
        <w:rPr>
          <w:lang w:eastAsia="de-DE"/>
        </w:rPr>
        <w:tag w:val="CitaviBibliography"/>
        <w:id w:val="-198546591"/>
        <w:placeholder>
          <w:docPart w:val="DefaultPlaceholder_-1854013440"/>
        </w:placeholder>
      </w:sdtPr>
      <w:sdtEndPr>
        <w:rPr>
          <w:color w:val="auto"/>
        </w:rPr>
      </w:sdtEndPr>
      <w:sdtContent>
        <w:p w14:paraId="7A4C519C" w14:textId="29D09FEA" w:rsidR="006F2C4F" w:rsidRPr="00970DA6" w:rsidRDefault="006F2C4F" w:rsidP="00761B1D">
          <w:pPr>
            <w:pStyle w:val="CitaviBibliographyEntry"/>
            <w:rPr>
              <w:color w:val="auto"/>
              <w:lang w:eastAsia="de-DE"/>
            </w:rPr>
          </w:pPr>
          <w:r w:rsidRPr="00970DA6">
            <w:rPr>
              <w:color w:val="auto"/>
              <w:lang w:eastAsia="de-DE"/>
            </w:rPr>
            <w:fldChar w:fldCharType="begin"/>
          </w:r>
          <w:r w:rsidRPr="00970DA6">
            <w:rPr>
              <w:color w:val="auto"/>
              <w:lang w:eastAsia="de-DE"/>
            </w:rPr>
            <w:instrText>ADDIN CitaviBibliography</w:instrText>
          </w:r>
          <w:r w:rsidRPr="00970DA6">
            <w:rPr>
              <w:color w:val="auto"/>
              <w:lang w:eastAsia="de-DE"/>
            </w:rPr>
            <w:fldChar w:fldCharType="separate"/>
          </w:r>
          <w:r w:rsidR="00761B1D" w:rsidRPr="00970DA6">
            <w:rPr>
              <w:i w:val="0"/>
              <w:color w:val="auto"/>
              <w:lang w:eastAsia="de-DE"/>
            </w:rPr>
            <w:t>1.</w:t>
          </w:r>
          <w:r w:rsidR="00761B1D" w:rsidRPr="00970DA6">
            <w:rPr>
              <w:i w:val="0"/>
              <w:color w:val="auto"/>
              <w:lang w:eastAsia="de-DE"/>
            </w:rPr>
            <w:tab/>
          </w:r>
          <w:bookmarkStart w:id="6" w:name="_CTVL001af5a257364ef41858374a4fabe6490f8"/>
          <w:r w:rsidR="00761B1D" w:rsidRPr="00970DA6">
            <w:rPr>
              <w:i w:val="0"/>
              <w:color w:val="auto"/>
              <w:lang w:eastAsia="de-DE"/>
            </w:rPr>
            <w:t>G. Peniakov, Q. Buchinger, M. Helal, S. Betzold, Y. Reum, M.B. Rota, G. Ronco, M. Beccaceci, T.M. Krieger, S.F.C. Da Silva, A. Rastelli, R. Trotta, A. Pfenning, S. Höfling, T. Huber</w:t>
          </w:r>
          <w:r w:rsidR="00761B1D" w:rsidRPr="00970DA6">
            <w:rPr>
              <w:rFonts w:ascii="Cambria Math" w:hAnsi="Cambria Math" w:cs="Cambria Math"/>
              <w:i w:val="0"/>
              <w:color w:val="auto"/>
              <w:lang w:eastAsia="de-DE"/>
            </w:rPr>
            <w:t>‐</w:t>
          </w:r>
          <w:r w:rsidR="00761B1D" w:rsidRPr="00970DA6">
            <w:rPr>
              <w:i w:val="0"/>
              <w:color w:val="auto"/>
              <w:lang w:eastAsia="de-DE"/>
            </w:rPr>
            <w:t>Loyola, Laser &amp; Photonics Reviews (2024) doi:10.1002/lpor.20230083</w:t>
          </w:r>
          <w:bookmarkEnd w:id="6"/>
          <w:r w:rsidR="00761B1D" w:rsidRPr="00970DA6">
            <w:rPr>
              <w:i w:val="0"/>
              <w:color w:val="auto"/>
              <w:lang w:eastAsia="de-DE"/>
            </w:rPr>
            <w:t>5</w:t>
          </w:r>
          <w:r w:rsidRPr="00970DA6">
            <w:rPr>
              <w:color w:val="auto"/>
              <w:lang w:eastAsia="de-DE"/>
            </w:rPr>
            <w:fldChar w:fldCharType="end"/>
          </w:r>
        </w:p>
      </w:sdtContent>
    </w:sdt>
    <w:p w14:paraId="16F1530E" w14:textId="589EA3D6" w:rsidR="006F2C4F" w:rsidRPr="00905C53" w:rsidRDefault="006F2C4F" w:rsidP="006F2C4F">
      <w:pPr>
        <w:rPr>
          <w:lang w:eastAsia="de-DE"/>
        </w:rPr>
      </w:pPr>
    </w:p>
    <w:sectPr w:rsidR="006F2C4F" w:rsidRPr="00905C53" w:rsidSect="00B27C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9A8309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926288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328B18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4CD1A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3FE3B6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11450C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476D9C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2C89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D26B1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76861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74694288">
    <w:abstractNumId w:val="0"/>
  </w:num>
  <w:num w:numId="2" w16cid:durableId="1274358604">
    <w:abstractNumId w:val="1"/>
  </w:num>
  <w:num w:numId="3" w16cid:durableId="590352405">
    <w:abstractNumId w:val="2"/>
  </w:num>
  <w:num w:numId="4" w16cid:durableId="1441097481">
    <w:abstractNumId w:val="3"/>
  </w:num>
  <w:num w:numId="5" w16cid:durableId="1843348796">
    <w:abstractNumId w:val="4"/>
  </w:num>
  <w:num w:numId="6" w16cid:durableId="1803886734">
    <w:abstractNumId w:val="5"/>
  </w:num>
  <w:num w:numId="7" w16cid:durableId="778796102">
    <w:abstractNumId w:val="6"/>
  </w:num>
  <w:num w:numId="8" w16cid:durableId="1722366254">
    <w:abstractNumId w:val="7"/>
  </w:num>
  <w:num w:numId="9" w16cid:durableId="1308053358">
    <w:abstractNumId w:val="8"/>
  </w:num>
  <w:num w:numId="10" w16cid:durableId="720443909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Quirin Buchinger">
    <w15:presenceInfo w15:providerId="AD" w15:userId="S::quirin.buchinger@uni-wuerzburg.de::5938ab45-6f1b-4c24-9c5e-6c9e50fc0e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DD"/>
    <w:rsid w:val="00025098"/>
    <w:rsid w:val="00032362"/>
    <w:rsid w:val="00041B69"/>
    <w:rsid w:val="00052339"/>
    <w:rsid w:val="00082E68"/>
    <w:rsid w:val="000A081A"/>
    <w:rsid w:val="000A62E3"/>
    <w:rsid w:val="000B7877"/>
    <w:rsid w:val="000C22F8"/>
    <w:rsid w:val="000C445D"/>
    <w:rsid w:val="000D7DBD"/>
    <w:rsid w:val="000E2493"/>
    <w:rsid w:val="000E2503"/>
    <w:rsid w:val="000E5DFE"/>
    <w:rsid w:val="000F2337"/>
    <w:rsid w:val="000F2701"/>
    <w:rsid w:val="001133ED"/>
    <w:rsid w:val="00137C0A"/>
    <w:rsid w:val="001409B8"/>
    <w:rsid w:val="00141726"/>
    <w:rsid w:val="001442E0"/>
    <w:rsid w:val="00151C7D"/>
    <w:rsid w:val="001531BA"/>
    <w:rsid w:val="00155184"/>
    <w:rsid w:val="00172F70"/>
    <w:rsid w:val="0017404E"/>
    <w:rsid w:val="00196E41"/>
    <w:rsid w:val="001A7B27"/>
    <w:rsid w:val="001B30A4"/>
    <w:rsid w:val="001B67B1"/>
    <w:rsid w:val="001F233A"/>
    <w:rsid w:val="00202B79"/>
    <w:rsid w:val="00216D68"/>
    <w:rsid w:val="00220B56"/>
    <w:rsid w:val="002311AE"/>
    <w:rsid w:val="00232150"/>
    <w:rsid w:val="00237053"/>
    <w:rsid w:val="00240229"/>
    <w:rsid w:val="002426BB"/>
    <w:rsid w:val="002444B4"/>
    <w:rsid w:val="0024568A"/>
    <w:rsid w:val="00247130"/>
    <w:rsid w:val="0025192A"/>
    <w:rsid w:val="00255F62"/>
    <w:rsid w:val="002736CD"/>
    <w:rsid w:val="00280ABD"/>
    <w:rsid w:val="00286E77"/>
    <w:rsid w:val="00295965"/>
    <w:rsid w:val="00297B62"/>
    <w:rsid w:val="002B05C8"/>
    <w:rsid w:val="002E6479"/>
    <w:rsid w:val="002F3B33"/>
    <w:rsid w:val="00301019"/>
    <w:rsid w:val="00304022"/>
    <w:rsid w:val="003147BD"/>
    <w:rsid w:val="0031749B"/>
    <w:rsid w:val="0034263D"/>
    <w:rsid w:val="00365106"/>
    <w:rsid w:val="00382EFB"/>
    <w:rsid w:val="0039562C"/>
    <w:rsid w:val="003A505B"/>
    <w:rsid w:val="003A5765"/>
    <w:rsid w:val="003B397D"/>
    <w:rsid w:val="003C2D1B"/>
    <w:rsid w:val="003C69CC"/>
    <w:rsid w:val="003E3C3B"/>
    <w:rsid w:val="003F3280"/>
    <w:rsid w:val="00401430"/>
    <w:rsid w:val="00425CAE"/>
    <w:rsid w:val="00426B1E"/>
    <w:rsid w:val="0043160A"/>
    <w:rsid w:val="004331C8"/>
    <w:rsid w:val="004334F5"/>
    <w:rsid w:val="00435CF6"/>
    <w:rsid w:val="00466916"/>
    <w:rsid w:val="004732F2"/>
    <w:rsid w:val="0047348C"/>
    <w:rsid w:val="004739E0"/>
    <w:rsid w:val="00483945"/>
    <w:rsid w:val="004847E1"/>
    <w:rsid w:val="00487DD2"/>
    <w:rsid w:val="004A2488"/>
    <w:rsid w:val="004A2D9E"/>
    <w:rsid w:val="004A6493"/>
    <w:rsid w:val="004B6862"/>
    <w:rsid w:val="004C6E89"/>
    <w:rsid w:val="004F01BD"/>
    <w:rsid w:val="004F5E3E"/>
    <w:rsid w:val="00506096"/>
    <w:rsid w:val="005214CC"/>
    <w:rsid w:val="00533E40"/>
    <w:rsid w:val="0053544B"/>
    <w:rsid w:val="00546AE7"/>
    <w:rsid w:val="00546D9F"/>
    <w:rsid w:val="00566633"/>
    <w:rsid w:val="00574083"/>
    <w:rsid w:val="00576833"/>
    <w:rsid w:val="00591E26"/>
    <w:rsid w:val="005A29AA"/>
    <w:rsid w:val="005B4B96"/>
    <w:rsid w:val="005C184A"/>
    <w:rsid w:val="005F03DD"/>
    <w:rsid w:val="00604BF7"/>
    <w:rsid w:val="00630151"/>
    <w:rsid w:val="00634874"/>
    <w:rsid w:val="00681545"/>
    <w:rsid w:val="00687415"/>
    <w:rsid w:val="00692178"/>
    <w:rsid w:val="00694097"/>
    <w:rsid w:val="006A064E"/>
    <w:rsid w:val="006B03CE"/>
    <w:rsid w:val="006B3E1B"/>
    <w:rsid w:val="006D7D30"/>
    <w:rsid w:val="006F2C4F"/>
    <w:rsid w:val="00707ABE"/>
    <w:rsid w:val="00727109"/>
    <w:rsid w:val="00747B3F"/>
    <w:rsid w:val="007534F4"/>
    <w:rsid w:val="00756275"/>
    <w:rsid w:val="00756F11"/>
    <w:rsid w:val="00761B1D"/>
    <w:rsid w:val="007760E0"/>
    <w:rsid w:val="00791DD6"/>
    <w:rsid w:val="00793D18"/>
    <w:rsid w:val="00794995"/>
    <w:rsid w:val="00796262"/>
    <w:rsid w:val="00797E8B"/>
    <w:rsid w:val="007A005A"/>
    <w:rsid w:val="007B33C3"/>
    <w:rsid w:val="007C22B2"/>
    <w:rsid w:val="007C74EF"/>
    <w:rsid w:val="007F16A5"/>
    <w:rsid w:val="007F60F3"/>
    <w:rsid w:val="008041DB"/>
    <w:rsid w:val="008072A0"/>
    <w:rsid w:val="00816774"/>
    <w:rsid w:val="008201E9"/>
    <w:rsid w:val="0085104E"/>
    <w:rsid w:val="00874AFF"/>
    <w:rsid w:val="00887F22"/>
    <w:rsid w:val="00897C98"/>
    <w:rsid w:val="008B5243"/>
    <w:rsid w:val="008C3E71"/>
    <w:rsid w:val="008C537D"/>
    <w:rsid w:val="008D0334"/>
    <w:rsid w:val="008F2582"/>
    <w:rsid w:val="008F6317"/>
    <w:rsid w:val="00905C53"/>
    <w:rsid w:val="00913379"/>
    <w:rsid w:val="009211B7"/>
    <w:rsid w:val="00933A32"/>
    <w:rsid w:val="00934C37"/>
    <w:rsid w:val="009354E3"/>
    <w:rsid w:val="00941106"/>
    <w:rsid w:val="00954540"/>
    <w:rsid w:val="00955727"/>
    <w:rsid w:val="009678C8"/>
    <w:rsid w:val="00970DA6"/>
    <w:rsid w:val="00972821"/>
    <w:rsid w:val="00976790"/>
    <w:rsid w:val="009919C9"/>
    <w:rsid w:val="0099596A"/>
    <w:rsid w:val="009A37ED"/>
    <w:rsid w:val="009B10C3"/>
    <w:rsid w:val="009C1D6D"/>
    <w:rsid w:val="009F57E6"/>
    <w:rsid w:val="009F74BC"/>
    <w:rsid w:val="009F7504"/>
    <w:rsid w:val="00A01BDB"/>
    <w:rsid w:val="00A04261"/>
    <w:rsid w:val="00A061CB"/>
    <w:rsid w:val="00A250A7"/>
    <w:rsid w:val="00A43C1B"/>
    <w:rsid w:val="00A52031"/>
    <w:rsid w:val="00A5232A"/>
    <w:rsid w:val="00A70EC5"/>
    <w:rsid w:val="00A75E5C"/>
    <w:rsid w:val="00A8478B"/>
    <w:rsid w:val="00AA7C35"/>
    <w:rsid w:val="00AB69F5"/>
    <w:rsid w:val="00AC3A8D"/>
    <w:rsid w:val="00AC67F7"/>
    <w:rsid w:val="00AE6BD0"/>
    <w:rsid w:val="00B0242D"/>
    <w:rsid w:val="00B06B34"/>
    <w:rsid w:val="00B07D5E"/>
    <w:rsid w:val="00B13EE4"/>
    <w:rsid w:val="00B21A09"/>
    <w:rsid w:val="00B27C6E"/>
    <w:rsid w:val="00B44B7B"/>
    <w:rsid w:val="00B518AD"/>
    <w:rsid w:val="00B5742E"/>
    <w:rsid w:val="00B60454"/>
    <w:rsid w:val="00B82D1D"/>
    <w:rsid w:val="00B9404E"/>
    <w:rsid w:val="00B94784"/>
    <w:rsid w:val="00BA0BB2"/>
    <w:rsid w:val="00BA545F"/>
    <w:rsid w:val="00BB6CD2"/>
    <w:rsid w:val="00BD4A25"/>
    <w:rsid w:val="00BF263B"/>
    <w:rsid w:val="00BF43AD"/>
    <w:rsid w:val="00C03B24"/>
    <w:rsid w:val="00C12663"/>
    <w:rsid w:val="00C203F9"/>
    <w:rsid w:val="00C2240D"/>
    <w:rsid w:val="00C22474"/>
    <w:rsid w:val="00C33409"/>
    <w:rsid w:val="00C33FEA"/>
    <w:rsid w:val="00C414C6"/>
    <w:rsid w:val="00C46AC2"/>
    <w:rsid w:val="00C517C0"/>
    <w:rsid w:val="00C52AB9"/>
    <w:rsid w:val="00C57B5F"/>
    <w:rsid w:val="00C872CD"/>
    <w:rsid w:val="00C92D1B"/>
    <w:rsid w:val="00CD074E"/>
    <w:rsid w:val="00CD0B7C"/>
    <w:rsid w:val="00CD6C5B"/>
    <w:rsid w:val="00CE1561"/>
    <w:rsid w:val="00D072A8"/>
    <w:rsid w:val="00D0786F"/>
    <w:rsid w:val="00D122E8"/>
    <w:rsid w:val="00D179F8"/>
    <w:rsid w:val="00D46A60"/>
    <w:rsid w:val="00D67308"/>
    <w:rsid w:val="00DB1251"/>
    <w:rsid w:val="00DC494B"/>
    <w:rsid w:val="00DF1DB8"/>
    <w:rsid w:val="00E00A56"/>
    <w:rsid w:val="00E41DED"/>
    <w:rsid w:val="00E45C32"/>
    <w:rsid w:val="00E55050"/>
    <w:rsid w:val="00E55707"/>
    <w:rsid w:val="00E6199A"/>
    <w:rsid w:val="00EB5EE1"/>
    <w:rsid w:val="00EC1A29"/>
    <w:rsid w:val="00ED28AF"/>
    <w:rsid w:val="00F05CA5"/>
    <w:rsid w:val="00F15906"/>
    <w:rsid w:val="00F364B0"/>
    <w:rsid w:val="00F422DD"/>
    <w:rsid w:val="00F51ACD"/>
    <w:rsid w:val="00F535A2"/>
    <w:rsid w:val="00F53FB9"/>
    <w:rsid w:val="00F663FE"/>
    <w:rsid w:val="00F677E5"/>
    <w:rsid w:val="00F77E77"/>
    <w:rsid w:val="00F90027"/>
    <w:rsid w:val="00FA4347"/>
    <w:rsid w:val="00FC1E8E"/>
    <w:rsid w:val="00FC64BB"/>
    <w:rsid w:val="00FD0172"/>
    <w:rsid w:val="00FE47AC"/>
    <w:rsid w:val="00FF078E"/>
    <w:rsid w:val="00FF07ED"/>
    <w:rsid w:val="00FF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52ADC"/>
  <w15:chartTrackingRefBased/>
  <w15:docId w15:val="{441D3A1C-23E9-464F-AF40-B8B53CA1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F03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03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F03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F03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F03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F03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F03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F03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F03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03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03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F03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F03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F03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F03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03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03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03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F03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F0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03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03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F03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F03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F03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F03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F03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F03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F03D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520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A52031"/>
    <w:rPr>
      <w:color w:val="666666"/>
    </w:rPr>
  </w:style>
  <w:style w:type="paragraph" w:customStyle="1" w:styleId="CitaviBibliographyHeading">
    <w:name w:val="Citavi Bibliography Heading"/>
    <w:basedOn w:val="Beschriftung"/>
    <w:link w:val="CitaviBibliographyHeadingZchn"/>
    <w:uiPriority w:val="99"/>
    <w:rsid w:val="00A52031"/>
  </w:style>
  <w:style w:type="character" w:customStyle="1" w:styleId="BeschriftungZchn">
    <w:name w:val="Beschriftung Zchn"/>
    <w:basedOn w:val="Absatz-Standardschriftart"/>
    <w:link w:val="Beschriftung"/>
    <w:uiPriority w:val="35"/>
    <w:rsid w:val="00A52031"/>
    <w:rPr>
      <w:i/>
      <w:iCs/>
      <w:color w:val="0E2841" w:themeColor="text2"/>
      <w:sz w:val="18"/>
      <w:szCs w:val="18"/>
    </w:rPr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A52031"/>
    <w:rPr>
      <w:i/>
      <w:iCs/>
      <w:color w:val="0E2841" w:themeColor="text2"/>
      <w:sz w:val="18"/>
      <w:szCs w:val="18"/>
    </w:rPr>
  </w:style>
  <w:style w:type="paragraph" w:customStyle="1" w:styleId="CitaviBibliographyEntry">
    <w:name w:val="Citavi Bibliography Entry"/>
    <w:basedOn w:val="Beschriftung"/>
    <w:link w:val="CitaviBibliographyEntryZchn"/>
    <w:uiPriority w:val="99"/>
    <w:rsid w:val="00A5203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A52031"/>
    <w:rPr>
      <w:i/>
      <w:iCs/>
      <w:color w:val="0E2841" w:themeColor="text2"/>
      <w:sz w:val="18"/>
      <w:szCs w:val="1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F2C4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F2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F2C4F"/>
    <w:rPr>
      <w:rFonts w:ascii="Times New Roman" w:eastAsiaTheme="minorEastAsia" w:hAnsi="Times New Roman" w:cs="Times New Roman"/>
      <w:color w:val="0F4761" w:themeColor="accent1" w:themeShade="BF"/>
      <w:kern w:val="0"/>
      <w:sz w:val="32"/>
      <w:szCs w:val="32"/>
      <w:lang w:eastAsia="de-DE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F2C4F"/>
    <w:rPr>
      <w:rFonts w:ascii="Times New Roman" w:eastAsiaTheme="minorEastAsia" w:hAnsi="Times New Roman" w:cs="Times New Roman"/>
      <w:color w:val="0F4761" w:themeColor="accent1" w:themeShade="BF"/>
      <w:kern w:val="0"/>
      <w:sz w:val="28"/>
      <w:szCs w:val="28"/>
      <w:lang w:eastAsia="de-DE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F2C4F"/>
    <w:rPr>
      <w:rFonts w:ascii="Times New Roman" w:eastAsiaTheme="minorEastAsia" w:hAnsi="Times New Roman" w:cs="Times New Roman"/>
      <w:i/>
      <w:iCs/>
      <w:color w:val="0F4761" w:themeColor="accent1" w:themeShade="BF"/>
      <w:kern w:val="0"/>
      <w:lang w:eastAsia="de-DE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F2C4F"/>
    <w:rPr>
      <w:rFonts w:ascii="Times New Roman" w:eastAsiaTheme="minorEastAsia" w:hAnsi="Times New Roman" w:cs="Times New Roman"/>
      <w:color w:val="0F4761" w:themeColor="accent1" w:themeShade="BF"/>
      <w:kern w:val="0"/>
      <w:lang w:eastAsia="de-DE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F2C4F"/>
    <w:rPr>
      <w:rFonts w:ascii="Times New Roman" w:eastAsiaTheme="minorEastAsia" w:hAnsi="Times New Roman" w:cs="Times New Roman"/>
      <w:i/>
      <w:iCs/>
      <w:color w:val="595959" w:themeColor="text1" w:themeTint="A6"/>
      <w:kern w:val="0"/>
      <w:lang w:eastAsia="de-DE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F2C4F"/>
    <w:rPr>
      <w:rFonts w:ascii="Times New Roman" w:eastAsiaTheme="minorEastAsia" w:hAnsi="Times New Roman" w:cs="Times New Roman"/>
      <w:color w:val="595959" w:themeColor="text1" w:themeTint="A6"/>
      <w:kern w:val="0"/>
      <w:lang w:eastAsia="de-DE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F2C4F"/>
    <w:rPr>
      <w:rFonts w:ascii="Times New Roman" w:eastAsiaTheme="minorEastAsia" w:hAnsi="Times New Roman" w:cs="Times New Roman"/>
      <w:i/>
      <w:iCs/>
      <w:color w:val="272727" w:themeColor="text1" w:themeTint="D8"/>
      <w:kern w:val="0"/>
      <w:lang w:eastAsia="de-DE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F2C4F"/>
    <w:pPr>
      <w:outlineLvl w:val="9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F2C4F"/>
    <w:rPr>
      <w:rFonts w:ascii="Times New Roman" w:eastAsiaTheme="minorEastAsia" w:hAnsi="Times New Roman" w:cs="Times New Roman"/>
      <w:color w:val="272727" w:themeColor="text1" w:themeTint="D8"/>
      <w:kern w:val="0"/>
      <w:lang w:eastAsia="de-DE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07D5E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07D5E"/>
  </w:style>
  <w:style w:type="character" w:styleId="Buchtitel">
    <w:name w:val="Book Title"/>
    <w:basedOn w:val="Absatz-Standardschriftart"/>
    <w:uiPriority w:val="33"/>
    <w:qFormat/>
    <w:rsid w:val="00B07D5E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B07D5E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B07D5E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07D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07D5E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07D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07D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07D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07D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07D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07D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07D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07D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07D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07D5E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07D5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07D5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07D5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07D5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07D5E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07D5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07D5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07D5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07D5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07D5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07D5E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07D5E"/>
  </w:style>
  <w:style w:type="paragraph" w:styleId="StandardWeb">
    <w:name w:val="Normal (Web)"/>
    <w:basedOn w:val="Standard"/>
    <w:uiPriority w:val="99"/>
    <w:semiHidden/>
    <w:unhideWhenUsed/>
    <w:rsid w:val="00B07D5E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B07D5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07D5E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07D5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07D5E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07D5E"/>
    <w:rPr>
      <w:i/>
      <w:iCs/>
    </w:rPr>
  </w:style>
  <w:style w:type="character" w:styleId="Fett">
    <w:name w:val="Strong"/>
    <w:basedOn w:val="Absatz-Standardschriftart"/>
    <w:uiPriority w:val="22"/>
    <w:qFormat/>
    <w:rsid w:val="00B07D5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07D5E"/>
    <w:rPr>
      <w:color w:val="96607D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B07D5E"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07D5E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07D5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07D5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07D5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07D5E"/>
  </w:style>
  <w:style w:type="paragraph" w:styleId="Textkrper3">
    <w:name w:val="Body Text 3"/>
    <w:basedOn w:val="Standard"/>
    <w:link w:val="Textkrper3Zchn"/>
    <w:uiPriority w:val="99"/>
    <w:semiHidden/>
    <w:unhideWhenUsed/>
    <w:rsid w:val="00B07D5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07D5E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07D5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07D5E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07D5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07D5E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07D5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07D5E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07D5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07D5E"/>
  </w:style>
  <w:style w:type="paragraph" w:styleId="Textkrper">
    <w:name w:val="Body Text"/>
    <w:basedOn w:val="Standard"/>
    <w:link w:val="TextkrperZchn"/>
    <w:uiPriority w:val="99"/>
    <w:semiHidden/>
    <w:unhideWhenUsed/>
    <w:rsid w:val="00B07D5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07D5E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07D5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07D5E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07D5E"/>
  </w:style>
  <w:style w:type="character" w:customStyle="1" w:styleId="DatumZchn">
    <w:name w:val="Datum Zchn"/>
    <w:basedOn w:val="Absatz-Standardschriftart"/>
    <w:link w:val="Datum"/>
    <w:uiPriority w:val="99"/>
    <w:semiHidden/>
    <w:rsid w:val="00B07D5E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07D5E"/>
  </w:style>
  <w:style w:type="character" w:customStyle="1" w:styleId="AnredeZchn">
    <w:name w:val="Anrede Zchn"/>
    <w:basedOn w:val="Absatz-Standardschriftart"/>
    <w:link w:val="Anrede"/>
    <w:uiPriority w:val="99"/>
    <w:semiHidden/>
    <w:rsid w:val="00B07D5E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07D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07D5E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07D5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07D5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07D5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07D5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07D5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07D5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07D5E"/>
  </w:style>
  <w:style w:type="paragraph" w:styleId="Gruformel">
    <w:name w:val="Closing"/>
    <w:basedOn w:val="Standard"/>
    <w:link w:val="GruformelZchn"/>
    <w:uiPriority w:val="99"/>
    <w:semiHidden/>
    <w:unhideWhenUsed/>
    <w:rsid w:val="00B07D5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07D5E"/>
  </w:style>
  <w:style w:type="paragraph" w:styleId="Listennummer5">
    <w:name w:val="List Number 5"/>
    <w:basedOn w:val="Standard"/>
    <w:uiPriority w:val="99"/>
    <w:semiHidden/>
    <w:unhideWhenUsed/>
    <w:rsid w:val="00B07D5E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07D5E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07D5E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07D5E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07D5E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07D5E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07D5E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07D5E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07D5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07D5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07D5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07D5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07D5E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07D5E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07D5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07D5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B07D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07D5E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07D5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07D5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07D5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07D5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07D5E"/>
  </w:style>
  <w:style w:type="character" w:styleId="Zeilennummer">
    <w:name w:val="line number"/>
    <w:basedOn w:val="Absatz-Standardschriftart"/>
    <w:uiPriority w:val="99"/>
    <w:semiHidden/>
    <w:unhideWhenUsed/>
    <w:rsid w:val="00B07D5E"/>
  </w:style>
  <w:style w:type="character" w:styleId="Kommentarzeichen">
    <w:name w:val="annotation reference"/>
    <w:basedOn w:val="Absatz-Standardschriftart"/>
    <w:uiPriority w:val="99"/>
    <w:semiHidden/>
    <w:unhideWhenUsed/>
    <w:rsid w:val="00B07D5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B07D5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07D5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07D5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07D5E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07D5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B07D5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07D5E"/>
  </w:style>
  <w:style w:type="paragraph" w:styleId="Kopfzeile">
    <w:name w:val="header"/>
    <w:basedOn w:val="Standard"/>
    <w:link w:val="KopfzeileZchn"/>
    <w:uiPriority w:val="99"/>
    <w:semiHidden/>
    <w:unhideWhenUsed/>
    <w:rsid w:val="00B07D5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07D5E"/>
  </w:style>
  <w:style w:type="paragraph" w:styleId="Kommentartext">
    <w:name w:val="annotation text"/>
    <w:basedOn w:val="Standard"/>
    <w:link w:val="KommentartextZchn"/>
    <w:uiPriority w:val="99"/>
    <w:unhideWhenUsed/>
    <w:rsid w:val="00B07D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7D5E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07D5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07D5E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07D5E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07D5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07D5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07D5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07D5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07D5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07D5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07D5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07D5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07D5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07D5E"/>
    <w:pPr>
      <w:spacing w:after="0" w:line="240" w:lineRule="auto"/>
      <w:ind w:left="480" w:hanging="240"/>
    </w:pPr>
  </w:style>
  <w:style w:type="paragraph" w:styleId="berarbeitung">
    <w:name w:val="Revision"/>
    <w:hidden/>
    <w:uiPriority w:val="99"/>
    <w:semiHidden/>
    <w:rsid w:val="00C414C6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14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14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6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1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3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9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374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97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927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94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615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1142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846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51A80EF-5252-4D5D-85D7-D4F1DA689903}"/>
      </w:docPartPr>
      <w:docPartBody>
        <w:p w:rsidR="007240B5" w:rsidRDefault="00946D6C">
          <w:r w:rsidRPr="00F14DA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7153D9F7B8347E28854FF91F0C41E9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D37F31-C22A-452B-9523-1EA671F033EF}"/>
      </w:docPartPr>
      <w:docPartBody>
        <w:p w:rsidR="002672B7" w:rsidRDefault="00946D6C">
          <w:pPr>
            <w:pStyle w:val="C7153D9F7B8347E28854FF91F0C41E90"/>
          </w:pPr>
          <w:r w:rsidRPr="00F14DA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6C"/>
    <w:rsid w:val="00137C0A"/>
    <w:rsid w:val="00220B56"/>
    <w:rsid w:val="00237053"/>
    <w:rsid w:val="002672B7"/>
    <w:rsid w:val="004B0C7D"/>
    <w:rsid w:val="007240B5"/>
    <w:rsid w:val="008D0334"/>
    <w:rsid w:val="008D042F"/>
    <w:rsid w:val="00946D6C"/>
    <w:rsid w:val="00AB69F5"/>
    <w:rsid w:val="00AC4A19"/>
    <w:rsid w:val="00AC67F7"/>
    <w:rsid w:val="00C8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46D6C"/>
    <w:rPr>
      <w:color w:val="666666"/>
    </w:rPr>
  </w:style>
  <w:style w:type="paragraph" w:customStyle="1" w:styleId="C7153D9F7B8347E28854FF91F0C41E90">
    <w:name w:val="C7153D9F7B8347E28854FF91F0C41E9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25db31-8a05-4d37-9b7c-59e2e36699af">
      <Terms xmlns="http://schemas.microsoft.com/office/infopath/2007/PartnerControls"/>
    </lcf76f155ced4ddcb4097134ff3c332f>
    <TaxCatchAll xmlns="c3af4124-30be-4d3e-af95-a4914316fb0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73F13AAA90CCF4C80F6A072ACE1FD98" ma:contentTypeVersion="10" ma:contentTypeDescription="Ein neues Dokument erstellen." ma:contentTypeScope="" ma:versionID="e47d1546916ecb770db20dee0c271e92">
  <xsd:schema xmlns:xsd="http://www.w3.org/2001/XMLSchema" xmlns:xs="http://www.w3.org/2001/XMLSchema" xmlns:p="http://schemas.microsoft.com/office/2006/metadata/properties" xmlns:ns2="1925db31-8a05-4d37-9b7c-59e2e36699af" xmlns:ns3="c3af4124-30be-4d3e-af95-a4914316fb0e" targetNamespace="http://schemas.microsoft.com/office/2006/metadata/properties" ma:root="true" ma:fieldsID="1a72b16a2c1029d06378de95f6ae2ef5" ns2:_="" ns3:_="">
    <xsd:import namespace="1925db31-8a05-4d37-9b7c-59e2e36699af"/>
    <xsd:import namespace="c3af4124-30be-4d3e-af95-a4914316fb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5db31-8a05-4d37-9b7c-59e2e36699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638e253e-2608-47e9-b33a-dfa3347c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af4124-30be-4d3e-af95-a4914316fb0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3bf26db-d318-4ca2-b397-10a455ff6424}" ma:internalName="TaxCatchAll" ma:showField="CatchAllData" ma:web="c3af4124-30be-4d3e-af95-a4914316fb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74C4B7-8F01-4FF7-8EB2-0BE7B381F8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1A42E1-8783-45FA-BEB0-3C03585C136A}">
  <ds:schemaRefs>
    <ds:schemaRef ds:uri="http://schemas.microsoft.com/office/2006/metadata/properties"/>
    <ds:schemaRef ds:uri="http://schemas.microsoft.com/office/infopath/2007/PartnerControls"/>
    <ds:schemaRef ds:uri="1925db31-8a05-4d37-9b7c-59e2e36699af"/>
    <ds:schemaRef ds:uri="c3af4124-30be-4d3e-af95-a4914316fb0e"/>
  </ds:schemaRefs>
</ds:datastoreItem>
</file>

<file path=customXml/itemProps3.xml><?xml version="1.0" encoding="utf-8"?>
<ds:datastoreItem xmlns:ds="http://schemas.openxmlformats.org/officeDocument/2006/customXml" ds:itemID="{4235D980-CC7F-4E71-9452-D6F3217A48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25db31-8a05-4d37-9b7c-59e2e36699af"/>
    <ds:schemaRef ds:uri="c3af4124-30be-4d3e-af95-a4914316fb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26</Words>
  <Characters>1326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 Buchinger</dc:creator>
  <cp:keywords/>
  <dc:description/>
  <cp:lastModifiedBy>Quirin Buchinger</cp:lastModifiedBy>
  <cp:revision>211</cp:revision>
  <dcterms:created xsi:type="dcterms:W3CDTF">2025-06-23T13:35:00Z</dcterms:created>
  <dcterms:modified xsi:type="dcterms:W3CDTF">2025-06-28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Gesamt</vt:lpwstr>
  </property>
  <property fmtid="{D5CDD505-2E9C-101B-9397-08002B2CF9AE}" pid="3" name="ContentTypeId">
    <vt:lpwstr>0x010100D73F13AAA90CCF4C80F6A072ACE1FD98</vt:lpwstr>
  </property>
  <property fmtid="{D5CDD505-2E9C-101B-9397-08002B2CF9AE}" pid="4" name="MediaServiceImageTags">
    <vt:lpwstr/>
  </property>
  <property fmtid="{D5CDD505-2E9C-101B-9397-08002B2CF9AE}" pid="5" name="CitaviDocumentProperty_0">
    <vt:lpwstr>09ef76fc-4008-4e5a-b148-46121ad10dbb</vt:lpwstr>
  </property>
  <property fmtid="{D5CDD505-2E9C-101B-9397-08002B2CF9AE}" pid="6" name="CitaviDocumentProperty_25">
    <vt:lpwstr>True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6">
    <vt:lpwstr>False</vt:lpwstr>
  </property>
  <property fmtid="{D5CDD505-2E9C-101B-9397-08002B2CF9AE}" pid="14" name="CitaviDocumentProperty_1">
    <vt:lpwstr>7.0.2.0</vt:lpwstr>
  </property>
  <property fmtid="{D5CDD505-2E9C-101B-9397-08002B2CF9AE}" pid="15" name="CitaviDocumentProperty_8">
    <vt:lpwstr>C:\Users\qub25cw\Documents\Citavi 6\Projects\Gesamt\Gesamt.ctv6</vt:lpwstr>
  </property>
</Properties>
</file>